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FE8A4" w14:textId="03C10D37" w:rsidR="005A1428" w:rsidRPr="00A47D0A" w:rsidRDefault="005A1428" w:rsidP="005A1428">
      <w:pPr>
        <w:tabs>
          <w:tab w:val="left" w:pos="1860"/>
        </w:tabs>
        <w:rPr>
          <w:rFonts w:ascii="Times New Roman" w:hAnsi="Times New Roman" w:cs="Times New Roman"/>
          <w:sz w:val="24"/>
          <w:szCs w:val="24"/>
        </w:rPr>
      </w:pPr>
      <w:r w:rsidRPr="00A47D0A">
        <w:rPr>
          <w:rFonts w:ascii="Times New Roman" w:hAnsi="Times New Roman" w:cs="Times New Roman"/>
          <w:sz w:val="24"/>
          <w:szCs w:val="24"/>
        </w:rPr>
        <w:t>Supplemental Materials</w:t>
      </w:r>
      <w:r w:rsidR="002E268B">
        <w:rPr>
          <w:rFonts w:ascii="Times New Roman" w:hAnsi="Times New Roman" w:cs="Times New Roman"/>
          <w:sz w:val="24"/>
          <w:szCs w:val="24"/>
        </w:rPr>
        <w:t xml:space="preserve"> 1</w:t>
      </w:r>
      <w:r w:rsidRPr="00A47D0A">
        <w:rPr>
          <w:rFonts w:ascii="Times New Roman" w:hAnsi="Times New Roman" w:cs="Times New Roman"/>
          <w:sz w:val="24"/>
          <w:szCs w:val="24"/>
        </w:rPr>
        <w:t>:</w:t>
      </w:r>
    </w:p>
    <w:p w14:paraId="24A1FAC3" w14:textId="751DE1D4" w:rsidR="005A1428" w:rsidRPr="00A47D0A" w:rsidRDefault="005A1428" w:rsidP="005A1428">
      <w:pPr>
        <w:tabs>
          <w:tab w:val="left" w:pos="1860"/>
        </w:tabs>
        <w:rPr>
          <w:rFonts w:ascii="Times New Roman" w:hAnsi="Times New Roman" w:cs="Times New Roman"/>
          <w:sz w:val="24"/>
          <w:szCs w:val="24"/>
        </w:rPr>
      </w:pPr>
    </w:p>
    <w:p w14:paraId="166D7DCD" w14:textId="41FC554E" w:rsidR="005A1428" w:rsidRPr="00A47D0A" w:rsidRDefault="005A1428" w:rsidP="005A1428">
      <w:pPr>
        <w:pStyle w:val="ListParagraph"/>
        <w:numPr>
          <w:ilvl w:val="0"/>
          <w:numId w:val="23"/>
        </w:numPr>
        <w:tabs>
          <w:tab w:val="left" w:pos="186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47D0A">
        <w:rPr>
          <w:rFonts w:ascii="Times New Roman" w:hAnsi="Times New Roman" w:cs="Times New Roman"/>
          <w:b/>
          <w:bCs/>
          <w:sz w:val="24"/>
          <w:szCs w:val="24"/>
        </w:rPr>
        <w:t>Information about colorectal cancer and screening for colorectal cancer</w:t>
      </w:r>
    </w:p>
    <w:p w14:paraId="47829556" w14:textId="77777777" w:rsidR="005A1428" w:rsidRPr="00A47D0A" w:rsidRDefault="005A1428" w:rsidP="005A1428">
      <w:pPr>
        <w:tabs>
          <w:tab w:val="left" w:pos="1860"/>
        </w:tabs>
        <w:rPr>
          <w:rFonts w:ascii="Times New Roman" w:hAnsi="Times New Roman" w:cs="Times New Roman"/>
          <w:sz w:val="24"/>
          <w:szCs w:val="24"/>
        </w:rPr>
      </w:pPr>
    </w:p>
    <w:p w14:paraId="183D8941" w14:textId="57E77342" w:rsidR="005A1428" w:rsidRPr="00A47D0A" w:rsidRDefault="005A1428" w:rsidP="005A1428">
      <w:pPr>
        <w:tabs>
          <w:tab w:val="left" w:pos="1860"/>
        </w:tabs>
        <w:rPr>
          <w:rFonts w:ascii="Times New Roman" w:hAnsi="Times New Roman" w:cs="Times New Roman"/>
          <w:sz w:val="24"/>
          <w:szCs w:val="24"/>
        </w:rPr>
      </w:pPr>
      <w:r w:rsidRPr="00A47D0A">
        <w:rPr>
          <w:rFonts w:ascii="Times New Roman" w:hAnsi="Times New Roman" w:cs="Times New Roman"/>
          <w:sz w:val="24"/>
          <w:szCs w:val="24"/>
        </w:rPr>
        <w:t xml:space="preserve">“Here is some information about colorectal cancer that we would like you to read:  </w:t>
      </w:r>
      <w:r w:rsidRPr="00A47D0A">
        <w:rPr>
          <w:rFonts w:ascii="Times New Roman" w:hAnsi="Times New Roman" w:cs="Times New Roman"/>
          <w:sz w:val="24"/>
          <w:szCs w:val="24"/>
        </w:rPr>
        <w:br/>
      </w:r>
    </w:p>
    <w:p w14:paraId="1C8D0862" w14:textId="08E01976" w:rsidR="005A1428" w:rsidRPr="00A47D0A" w:rsidRDefault="005A1428" w:rsidP="005A1428">
      <w:pPr>
        <w:pStyle w:val="ListParagraph"/>
        <w:numPr>
          <w:ilvl w:val="0"/>
          <w:numId w:val="22"/>
        </w:numPr>
        <w:tabs>
          <w:tab w:val="left" w:pos="1860"/>
        </w:tabs>
        <w:rPr>
          <w:rFonts w:ascii="Times New Roman" w:hAnsi="Times New Roman" w:cs="Times New Roman"/>
          <w:sz w:val="24"/>
          <w:szCs w:val="24"/>
        </w:rPr>
      </w:pPr>
      <w:r w:rsidRPr="00A47D0A">
        <w:rPr>
          <w:rFonts w:ascii="Times New Roman" w:hAnsi="Times New Roman" w:cs="Times New Roman"/>
          <w:sz w:val="24"/>
          <w:szCs w:val="24"/>
        </w:rPr>
        <w:t xml:space="preserve">Colorectal cancer occurs when cell overgrowth occurs in the parts of the large intestine known as the colon or rectum.       </w:t>
      </w:r>
      <w:r w:rsidRPr="00A47D0A">
        <w:rPr>
          <w:rFonts w:ascii="Times New Roman" w:hAnsi="Times New Roman" w:cs="Times New Roman"/>
          <w:sz w:val="24"/>
          <w:szCs w:val="24"/>
        </w:rPr>
        <w:tab/>
      </w:r>
    </w:p>
    <w:p w14:paraId="08A84C4E" w14:textId="07EBFA34" w:rsidR="005A1428" w:rsidRPr="00A47D0A" w:rsidRDefault="005A1428" w:rsidP="005A1428">
      <w:pPr>
        <w:pStyle w:val="ListParagraph"/>
        <w:numPr>
          <w:ilvl w:val="0"/>
          <w:numId w:val="22"/>
        </w:numPr>
        <w:tabs>
          <w:tab w:val="left" w:pos="1860"/>
        </w:tabs>
        <w:rPr>
          <w:rFonts w:ascii="Times New Roman" w:hAnsi="Times New Roman" w:cs="Times New Roman"/>
          <w:sz w:val="24"/>
          <w:szCs w:val="24"/>
        </w:rPr>
      </w:pPr>
      <w:r w:rsidRPr="00A47D0A">
        <w:rPr>
          <w:rFonts w:ascii="Times New Roman" w:hAnsi="Times New Roman" w:cs="Times New Roman"/>
          <w:sz w:val="24"/>
          <w:szCs w:val="24"/>
        </w:rPr>
        <w:t>Development of colorectal cancer begins as a noncancerous growth or precancerous lesion, called polyps.</w:t>
      </w:r>
      <w:r w:rsidRPr="00A47D0A">
        <w:rPr>
          <w:rFonts w:ascii="Times New Roman" w:hAnsi="Times New Roman" w:cs="Times New Roman"/>
          <w:sz w:val="24"/>
          <w:szCs w:val="24"/>
        </w:rPr>
        <w:tab/>
      </w:r>
    </w:p>
    <w:p w14:paraId="66C76EDC" w14:textId="77777777" w:rsidR="005A1428" w:rsidRPr="00A47D0A" w:rsidRDefault="005A1428" w:rsidP="005A1428">
      <w:pPr>
        <w:pStyle w:val="ListParagraph"/>
        <w:numPr>
          <w:ilvl w:val="0"/>
          <w:numId w:val="22"/>
        </w:numPr>
        <w:tabs>
          <w:tab w:val="left" w:pos="1860"/>
        </w:tabs>
        <w:rPr>
          <w:rFonts w:ascii="Times New Roman" w:hAnsi="Times New Roman" w:cs="Times New Roman"/>
          <w:sz w:val="24"/>
          <w:szCs w:val="24"/>
        </w:rPr>
      </w:pPr>
      <w:r w:rsidRPr="00A47D0A">
        <w:rPr>
          <w:rFonts w:ascii="Times New Roman" w:hAnsi="Times New Roman" w:cs="Times New Roman"/>
          <w:sz w:val="24"/>
          <w:szCs w:val="24"/>
        </w:rPr>
        <w:t xml:space="preserve">Polyps are found in up to 30 to 40% of people by age 60 but only ~10% of polyps progress to cancer.    </w:t>
      </w:r>
    </w:p>
    <w:p w14:paraId="4FCED932" w14:textId="3553B159" w:rsidR="005A1428" w:rsidRPr="00A47D0A" w:rsidRDefault="005A1428" w:rsidP="005A1428">
      <w:pPr>
        <w:pStyle w:val="ListParagraph"/>
        <w:numPr>
          <w:ilvl w:val="0"/>
          <w:numId w:val="22"/>
        </w:numPr>
        <w:tabs>
          <w:tab w:val="left" w:pos="1860"/>
        </w:tabs>
        <w:rPr>
          <w:rFonts w:ascii="Times New Roman" w:hAnsi="Times New Roman" w:cs="Times New Roman"/>
          <w:sz w:val="24"/>
          <w:szCs w:val="24"/>
        </w:rPr>
      </w:pPr>
      <w:r w:rsidRPr="00A47D0A">
        <w:rPr>
          <w:rFonts w:ascii="Times New Roman" w:hAnsi="Times New Roman" w:cs="Times New Roman"/>
          <w:sz w:val="24"/>
          <w:szCs w:val="24"/>
        </w:rPr>
        <w:t xml:space="preserve">However, over 95% of colorectal cancers begin as polyps. </w:t>
      </w:r>
    </w:p>
    <w:p w14:paraId="4FB8BD58" w14:textId="7D44C191" w:rsidR="005A1428" w:rsidRPr="00A47D0A" w:rsidRDefault="005A1428" w:rsidP="005A1428">
      <w:pPr>
        <w:pStyle w:val="ListParagraph"/>
        <w:numPr>
          <w:ilvl w:val="0"/>
          <w:numId w:val="22"/>
        </w:numPr>
        <w:tabs>
          <w:tab w:val="left" w:pos="1860"/>
        </w:tabs>
        <w:rPr>
          <w:rFonts w:ascii="Times New Roman" w:hAnsi="Times New Roman" w:cs="Times New Roman"/>
          <w:sz w:val="24"/>
          <w:szCs w:val="24"/>
        </w:rPr>
      </w:pPr>
      <w:r w:rsidRPr="00A47D0A">
        <w:rPr>
          <w:rFonts w:ascii="Times New Roman" w:hAnsi="Times New Roman" w:cs="Times New Roman"/>
          <w:sz w:val="24"/>
          <w:szCs w:val="24"/>
        </w:rPr>
        <w:t xml:space="preserve">Polyps can develop into cancer over a period of 10 to 20 years. </w:t>
      </w:r>
    </w:p>
    <w:p w14:paraId="723C02A6" w14:textId="77777777" w:rsidR="005A1428" w:rsidRPr="00A47D0A" w:rsidRDefault="005A1428" w:rsidP="005A1428">
      <w:pPr>
        <w:pStyle w:val="ListParagraph"/>
        <w:numPr>
          <w:ilvl w:val="0"/>
          <w:numId w:val="22"/>
        </w:num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  <w:r w:rsidRPr="00A47D0A">
        <w:rPr>
          <w:rFonts w:ascii="Times New Roman" w:hAnsi="Times New Roman" w:cs="Times New Roman"/>
          <w:sz w:val="24"/>
          <w:szCs w:val="24"/>
        </w:rPr>
        <w:t xml:space="preserve">This is why screening for colorectal cancer is </w:t>
      </w:r>
      <w:proofErr w:type="gramStart"/>
      <w:r w:rsidRPr="00A47D0A">
        <w:rPr>
          <w:rFonts w:ascii="Times New Roman" w:hAnsi="Times New Roman" w:cs="Times New Roman"/>
          <w:sz w:val="24"/>
          <w:szCs w:val="24"/>
        </w:rPr>
        <w:t>important</w:t>
      </w:r>
      <w:proofErr w:type="gramEnd"/>
    </w:p>
    <w:p w14:paraId="7039ED6A" w14:textId="7A895DC1" w:rsidR="005A1428" w:rsidRPr="00A47D0A" w:rsidRDefault="005A1428" w:rsidP="00550075">
      <w:pPr>
        <w:pStyle w:val="ListParagraph"/>
        <w:numPr>
          <w:ilvl w:val="0"/>
          <w:numId w:val="22"/>
        </w:num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  <w:r w:rsidRPr="00A47D0A">
        <w:rPr>
          <w:rFonts w:ascii="Times New Roman" w:hAnsi="Times New Roman" w:cs="Times New Roman"/>
          <w:b/>
          <w:sz w:val="24"/>
          <w:szCs w:val="24"/>
        </w:rPr>
        <w:t>We are now going to have you read about 3 options for colorectal cancer screening and answer questions about your preferences</w:t>
      </w:r>
      <w:r w:rsidRPr="00A47D0A">
        <w:rPr>
          <w:rFonts w:ascii="Times New Roman" w:hAnsi="Times New Roman" w:cs="Times New Roman"/>
          <w:sz w:val="24"/>
          <w:szCs w:val="24"/>
        </w:rPr>
        <w:t>”</w:t>
      </w:r>
    </w:p>
    <w:p w14:paraId="1A9AECDE" w14:textId="447DBB78" w:rsidR="005A1428" w:rsidRPr="00A47D0A" w:rsidRDefault="00A47D0A" w:rsidP="00A47D0A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47D0A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5A41A4E2" w14:textId="31052E82" w:rsidR="00B254A4" w:rsidRPr="00A47D0A" w:rsidRDefault="005A1428" w:rsidP="00B254A4">
      <w:pPr>
        <w:pStyle w:val="ListParagraph"/>
        <w:numPr>
          <w:ilvl w:val="0"/>
          <w:numId w:val="23"/>
        </w:num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  <w:r w:rsidRPr="00A47D0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Descriptions of screening strategies</w:t>
      </w:r>
    </w:p>
    <w:p w14:paraId="28583287" w14:textId="21ACB26D" w:rsidR="005A1428" w:rsidRPr="00A47D0A" w:rsidRDefault="005A1428" w:rsidP="00B254A4">
      <w:pPr>
        <w:pStyle w:val="ListParagraph"/>
        <w:numPr>
          <w:ilvl w:val="0"/>
          <w:numId w:val="25"/>
        </w:num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  <w:r w:rsidRPr="00A47D0A">
        <w:rPr>
          <w:rFonts w:ascii="Times New Roman" w:hAnsi="Times New Roman" w:cs="Times New Roman"/>
          <w:b/>
          <w:noProof/>
          <w:sz w:val="24"/>
          <w:szCs w:val="24"/>
        </w:rPr>
        <w:t>Test effectiveness: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4590"/>
      </w:tblGrid>
      <w:tr w:rsidR="005A1428" w:rsidRPr="00A47D0A" w14:paraId="76DE5B13" w14:textId="77777777" w:rsidTr="00BD136E">
        <w:tc>
          <w:tcPr>
            <w:tcW w:w="6565" w:type="dxa"/>
            <w:gridSpan w:val="2"/>
            <w:tcBorders>
              <w:bottom w:val="single" w:sz="4" w:space="0" w:color="auto"/>
            </w:tcBorders>
          </w:tcPr>
          <w:p w14:paraId="5A973BCF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lonoscopy…</w:t>
            </w:r>
          </w:p>
        </w:tc>
      </w:tr>
      <w:tr w:rsidR="005A1428" w:rsidRPr="00A47D0A" w14:paraId="5D991513" w14:textId="77777777" w:rsidTr="00BD136E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B58D0CD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ffectivenes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294F2DB4" w14:textId="0B4C8D64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As a screening plan can reduce mortality by up to 8</w:t>
            </w:r>
            <w:r w:rsidR="00B254A4"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% over your lifetime </w:t>
            </w:r>
          </w:p>
        </w:tc>
      </w:tr>
      <w:tr w:rsidR="005A1428" w:rsidRPr="00A47D0A" w14:paraId="123D621A" w14:textId="77777777" w:rsidTr="00BD136E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4CA6D11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evention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74C705FB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an detect polyps before they turn into cancer</w:t>
            </w:r>
          </w:p>
        </w:tc>
      </w:tr>
      <w:tr w:rsidR="005A1428" w:rsidRPr="00A47D0A" w14:paraId="2099C42C" w14:textId="77777777" w:rsidTr="00BD136E">
        <w:trPr>
          <w:trHeight w:val="620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7E932EB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moval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28535968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an remove polyps or cancer during the procedure</w:t>
            </w:r>
          </w:p>
        </w:tc>
      </w:tr>
      <w:tr w:rsidR="005A1428" w:rsidRPr="00A47D0A" w14:paraId="0A0D697E" w14:textId="77777777" w:rsidTr="00BD136E">
        <w:tc>
          <w:tcPr>
            <w:tcW w:w="1975" w:type="dxa"/>
            <w:tcBorders>
              <w:top w:val="single" w:sz="4" w:space="0" w:color="auto"/>
            </w:tcBorders>
          </w:tcPr>
          <w:p w14:paraId="46079A36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alse-positive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2CB3D55F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Very unlikely to have an abnormal test if you do not have polyps or cancer</w:t>
            </w:r>
          </w:p>
        </w:tc>
      </w:tr>
    </w:tbl>
    <w:p w14:paraId="63BDA8F0" w14:textId="77777777" w:rsidR="005A1428" w:rsidRPr="00A47D0A" w:rsidRDefault="005A1428" w:rsidP="005A1428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4860"/>
      </w:tblGrid>
      <w:tr w:rsidR="005A1428" w:rsidRPr="00A47D0A" w14:paraId="42B6EAD9" w14:textId="77777777" w:rsidTr="00BD136E">
        <w:tc>
          <w:tcPr>
            <w:tcW w:w="6565" w:type="dxa"/>
            <w:gridSpan w:val="2"/>
            <w:tcBorders>
              <w:bottom w:val="single" w:sz="4" w:space="0" w:color="auto"/>
            </w:tcBorders>
          </w:tcPr>
          <w:p w14:paraId="48C82EC4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ecal immunochemical test (FIT)…</w:t>
            </w:r>
          </w:p>
        </w:tc>
      </w:tr>
      <w:tr w:rsidR="005A1428" w:rsidRPr="00A47D0A" w14:paraId="5FDFF389" w14:textId="77777777" w:rsidTr="00BD136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E5C51E8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ffectiveness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36BF31A2" w14:textId="3FDA4FF5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As a screening plan can reduce mortality by up to </w:t>
            </w:r>
            <w:r w:rsidR="00B254A4"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8</w:t>
            </w: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% over your lifetime</w:t>
            </w:r>
          </w:p>
        </w:tc>
      </w:tr>
      <w:tr w:rsidR="005A1428" w:rsidRPr="00A47D0A" w14:paraId="5D6297DF" w14:textId="77777777" w:rsidTr="00BD136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D8EA6E3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evention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54A51D51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an detect polyps before they turn into cancer if they are bleeding</w:t>
            </w:r>
          </w:p>
        </w:tc>
      </w:tr>
      <w:tr w:rsidR="005A1428" w:rsidRPr="00A47D0A" w14:paraId="03189A95" w14:textId="77777777" w:rsidTr="00BD136E">
        <w:trPr>
          <w:trHeight w:val="62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A6931FC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moval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20AF6093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annot remove polyps or cancer as part of the procedure</w:t>
            </w:r>
          </w:p>
        </w:tc>
      </w:tr>
      <w:tr w:rsidR="005A1428" w:rsidRPr="00A47D0A" w14:paraId="44E9E030" w14:textId="77777777" w:rsidTr="00BD136E">
        <w:tc>
          <w:tcPr>
            <w:tcW w:w="1705" w:type="dxa"/>
            <w:tcBorders>
              <w:top w:val="single" w:sz="4" w:space="0" w:color="auto"/>
            </w:tcBorders>
          </w:tcPr>
          <w:p w14:paraId="61EEFBED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alse-positive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28439CFA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Possible to have an abnormal test even if you do not have polyps or cancer</w:t>
            </w:r>
          </w:p>
        </w:tc>
      </w:tr>
    </w:tbl>
    <w:p w14:paraId="5B4A6235" w14:textId="77777777" w:rsidR="005A1428" w:rsidRPr="00A47D0A" w:rsidRDefault="005A1428" w:rsidP="005A1428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4860"/>
      </w:tblGrid>
      <w:tr w:rsidR="005A1428" w:rsidRPr="00A47D0A" w14:paraId="422725DA" w14:textId="77777777" w:rsidTr="00BD136E">
        <w:tc>
          <w:tcPr>
            <w:tcW w:w="6565" w:type="dxa"/>
            <w:gridSpan w:val="2"/>
            <w:tcBorders>
              <w:bottom w:val="single" w:sz="4" w:space="0" w:color="auto"/>
            </w:tcBorders>
          </w:tcPr>
          <w:p w14:paraId="4FA6841D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mputed tomography colonography (CTC)…</w:t>
            </w:r>
          </w:p>
        </w:tc>
      </w:tr>
      <w:tr w:rsidR="005A1428" w:rsidRPr="00A47D0A" w14:paraId="40F5CA35" w14:textId="77777777" w:rsidTr="00BD136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2E3E373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ffectiveness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2B99A904" w14:textId="1516207E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As a screening plan can reduce mortality by up to 8</w:t>
            </w:r>
            <w:r w:rsidR="00B254A4"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</w:t>
            </w: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% over your lifetime</w:t>
            </w:r>
          </w:p>
        </w:tc>
      </w:tr>
      <w:tr w:rsidR="005A1428" w:rsidRPr="00A47D0A" w14:paraId="09BB26F3" w14:textId="77777777" w:rsidTr="00BD136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05B1F3C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evention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32C9FB51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an detect polyps before they turn into cancer</w:t>
            </w:r>
          </w:p>
        </w:tc>
      </w:tr>
      <w:tr w:rsidR="005A1428" w:rsidRPr="00A47D0A" w14:paraId="034BFAB0" w14:textId="77777777" w:rsidTr="00BD136E">
        <w:trPr>
          <w:trHeight w:val="62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BD1E78E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moval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6EAD2406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annot remove polyps or cancer as part of the procedure</w:t>
            </w:r>
          </w:p>
        </w:tc>
      </w:tr>
      <w:tr w:rsidR="005A1428" w:rsidRPr="00A47D0A" w14:paraId="34837138" w14:textId="77777777" w:rsidTr="00BD136E">
        <w:tc>
          <w:tcPr>
            <w:tcW w:w="1705" w:type="dxa"/>
            <w:tcBorders>
              <w:top w:val="single" w:sz="4" w:space="0" w:color="auto"/>
            </w:tcBorders>
          </w:tcPr>
          <w:p w14:paraId="14DCD2D6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alse-positive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76910540" w14:textId="77777777" w:rsidR="005A1428" w:rsidRPr="00A47D0A" w:rsidRDefault="005A1428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Possible to have an abnormal test even if you do not have polyps or cancer</w:t>
            </w:r>
          </w:p>
        </w:tc>
      </w:tr>
    </w:tbl>
    <w:p w14:paraId="0AF098F8" w14:textId="4B291BDD" w:rsidR="005A1428" w:rsidRPr="00A47D0A" w:rsidRDefault="005A1428" w:rsidP="005A1428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FC328AE" w14:textId="67EB723B" w:rsidR="005A1428" w:rsidRPr="00A47D0A" w:rsidRDefault="00D063C3" w:rsidP="005A14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5A1428" w:rsidRPr="00A47D0A">
        <w:rPr>
          <w:rFonts w:ascii="Times New Roman" w:hAnsi="Times New Roman" w:cs="Times New Roman"/>
          <w:sz w:val="24"/>
          <w:szCs w:val="24"/>
        </w:rPr>
        <w:t xml:space="preserve">Note: Mortality reduction estimates are derived from the </w:t>
      </w:r>
      <w:proofErr w:type="spellStart"/>
      <w:r w:rsidR="005A1428" w:rsidRPr="00A47D0A">
        <w:rPr>
          <w:rFonts w:ascii="Times New Roman" w:hAnsi="Times New Roman" w:cs="Times New Roman"/>
          <w:sz w:val="24"/>
          <w:szCs w:val="24"/>
        </w:rPr>
        <w:t>CISnet</w:t>
      </w:r>
      <w:proofErr w:type="spellEnd"/>
      <w:r w:rsidR="005A1428" w:rsidRPr="00A47D0A">
        <w:rPr>
          <w:rFonts w:ascii="Times New Roman" w:hAnsi="Times New Roman" w:cs="Times New Roman"/>
          <w:sz w:val="24"/>
          <w:szCs w:val="24"/>
        </w:rPr>
        <w:t xml:space="preserve"> modeling studies</w:t>
      </w:r>
      <w:r>
        <w:rPr>
          <w:rFonts w:ascii="Times New Roman" w:hAnsi="Times New Roman" w:cs="Times New Roman"/>
          <w:sz w:val="24"/>
          <w:szCs w:val="24"/>
        </w:rPr>
        <w:t xml:space="preserve"> (participants </w:t>
      </w:r>
      <w:proofErr w:type="gramStart"/>
      <w:r>
        <w:rPr>
          <w:rFonts w:ascii="Times New Roman" w:hAnsi="Times New Roman" w:cs="Times New Roman"/>
          <w:sz w:val="24"/>
          <w:szCs w:val="24"/>
        </w:rPr>
        <w:t>not provid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is reference)</w:t>
      </w:r>
    </w:p>
    <w:p w14:paraId="38A1C625" w14:textId="3C835612" w:rsidR="00B254A4" w:rsidRPr="00A47D0A" w:rsidRDefault="005A1428" w:rsidP="00B254A4">
      <w:pPr>
        <w:rPr>
          <w:rFonts w:ascii="Times New Roman" w:hAnsi="Times New Roman" w:cs="Times New Roman"/>
          <w:sz w:val="24"/>
          <w:szCs w:val="24"/>
        </w:rPr>
      </w:pPr>
      <w:r w:rsidRPr="00A47D0A">
        <w:rPr>
          <w:rStyle w:val="author"/>
          <w:rFonts w:ascii="Times New Roman" w:hAnsi="Times New Roman" w:cs="Times New Roman"/>
          <w:i/>
          <w:iCs/>
          <w:sz w:val="24"/>
          <w:szCs w:val="24"/>
        </w:rPr>
        <w:t>Knudsen AB</w:t>
      </w:r>
      <w:r w:rsidRPr="00A47D0A">
        <w:rPr>
          <w:rStyle w:val="HTMLCite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7D0A">
        <w:rPr>
          <w:rStyle w:val="author"/>
          <w:rFonts w:ascii="Times New Roman" w:hAnsi="Times New Roman" w:cs="Times New Roman"/>
          <w:i/>
          <w:iCs/>
          <w:sz w:val="24"/>
          <w:szCs w:val="24"/>
        </w:rPr>
        <w:t>Zauber</w:t>
      </w:r>
      <w:proofErr w:type="spellEnd"/>
      <w:r w:rsidRPr="00A47D0A">
        <w:rPr>
          <w:rStyle w:val="author"/>
          <w:rFonts w:ascii="Times New Roman" w:hAnsi="Times New Roman" w:cs="Times New Roman"/>
          <w:i/>
          <w:iCs/>
          <w:sz w:val="24"/>
          <w:szCs w:val="24"/>
        </w:rPr>
        <w:t xml:space="preserve"> AG</w:t>
      </w:r>
      <w:r w:rsidRPr="00A47D0A">
        <w:rPr>
          <w:rStyle w:val="HTMLCite"/>
          <w:rFonts w:ascii="Times New Roman" w:hAnsi="Times New Roman" w:cs="Times New Roman"/>
          <w:sz w:val="24"/>
          <w:szCs w:val="24"/>
        </w:rPr>
        <w:t xml:space="preserve">, </w:t>
      </w:r>
      <w:r w:rsidRPr="00A47D0A">
        <w:rPr>
          <w:rStyle w:val="author"/>
          <w:rFonts w:ascii="Times New Roman" w:hAnsi="Times New Roman" w:cs="Times New Roman"/>
          <w:i/>
          <w:iCs/>
          <w:sz w:val="24"/>
          <w:szCs w:val="24"/>
        </w:rPr>
        <w:t>Rutter CM</w:t>
      </w:r>
      <w:r w:rsidRPr="00A47D0A">
        <w:rPr>
          <w:rStyle w:val="HTMLCite"/>
          <w:rFonts w:ascii="Times New Roman" w:hAnsi="Times New Roman" w:cs="Times New Roman"/>
          <w:sz w:val="24"/>
          <w:szCs w:val="24"/>
        </w:rPr>
        <w:t xml:space="preserve">, et al. </w:t>
      </w:r>
      <w:r w:rsidRPr="00A47D0A">
        <w:rPr>
          <w:rStyle w:val="articletitle"/>
          <w:rFonts w:ascii="Times New Roman" w:hAnsi="Times New Roman" w:cs="Times New Roman"/>
          <w:i/>
          <w:iCs/>
          <w:sz w:val="24"/>
          <w:szCs w:val="24"/>
        </w:rPr>
        <w:t>Estimation of benefits, burden, and harms of colorectal cancer screening strategies: modeling study for the US Preventive Services Task Force</w:t>
      </w:r>
      <w:r w:rsidRPr="00A47D0A">
        <w:rPr>
          <w:rStyle w:val="HTMLCite"/>
          <w:rFonts w:ascii="Times New Roman" w:hAnsi="Times New Roman" w:cs="Times New Roman"/>
          <w:sz w:val="24"/>
          <w:szCs w:val="24"/>
        </w:rPr>
        <w:t xml:space="preserve">. </w:t>
      </w:r>
      <w:r w:rsidRPr="00A47D0A">
        <w:rPr>
          <w:rStyle w:val="journaltitle"/>
          <w:rFonts w:ascii="Times New Roman" w:hAnsi="Times New Roman" w:cs="Times New Roman"/>
          <w:i/>
          <w:iCs/>
          <w:sz w:val="24"/>
          <w:szCs w:val="24"/>
        </w:rPr>
        <w:t>JAMA.</w:t>
      </w:r>
      <w:r w:rsidRPr="00A47D0A">
        <w:rPr>
          <w:rStyle w:val="HTMLCite"/>
          <w:rFonts w:ascii="Times New Roman" w:hAnsi="Times New Roman" w:cs="Times New Roman"/>
          <w:sz w:val="24"/>
          <w:szCs w:val="24"/>
        </w:rPr>
        <w:t xml:space="preserve"> </w:t>
      </w:r>
      <w:r w:rsidRPr="00A47D0A">
        <w:rPr>
          <w:rStyle w:val="pubyear"/>
          <w:rFonts w:ascii="Times New Roman" w:hAnsi="Times New Roman" w:cs="Times New Roman"/>
          <w:i/>
          <w:iCs/>
          <w:sz w:val="24"/>
          <w:szCs w:val="24"/>
        </w:rPr>
        <w:t>2016</w:t>
      </w:r>
      <w:r w:rsidRPr="00A47D0A">
        <w:rPr>
          <w:rStyle w:val="HTMLCite"/>
          <w:rFonts w:ascii="Times New Roman" w:hAnsi="Times New Roman" w:cs="Times New Roman"/>
          <w:sz w:val="24"/>
          <w:szCs w:val="24"/>
        </w:rPr>
        <w:t>;</w:t>
      </w:r>
      <w:r w:rsidRPr="00A47D0A">
        <w:rPr>
          <w:rStyle w:val="vol"/>
          <w:rFonts w:ascii="Times New Roman" w:hAnsi="Times New Roman" w:cs="Times New Roman"/>
          <w:i/>
          <w:iCs/>
          <w:sz w:val="24"/>
          <w:szCs w:val="24"/>
        </w:rPr>
        <w:t>315</w:t>
      </w:r>
      <w:r w:rsidRPr="00A47D0A">
        <w:rPr>
          <w:rStyle w:val="HTMLCite"/>
          <w:rFonts w:ascii="Times New Roman" w:hAnsi="Times New Roman" w:cs="Times New Roman"/>
          <w:sz w:val="24"/>
          <w:szCs w:val="24"/>
        </w:rPr>
        <w:t>:</w:t>
      </w:r>
      <w:r w:rsidRPr="00A47D0A">
        <w:rPr>
          <w:rStyle w:val="pagefirst"/>
          <w:rFonts w:ascii="Times New Roman" w:hAnsi="Times New Roman" w:cs="Times New Roman"/>
          <w:i/>
          <w:iCs/>
          <w:sz w:val="24"/>
          <w:szCs w:val="24"/>
        </w:rPr>
        <w:t>2595</w:t>
      </w:r>
      <w:r w:rsidRPr="00A47D0A">
        <w:rPr>
          <w:rStyle w:val="HTMLCite"/>
          <w:rFonts w:ascii="Times New Roman" w:hAnsi="Times New Roman" w:cs="Times New Roman"/>
          <w:sz w:val="24"/>
          <w:szCs w:val="24"/>
        </w:rPr>
        <w:t>‐</w:t>
      </w:r>
      <w:r w:rsidRPr="00A47D0A">
        <w:rPr>
          <w:rStyle w:val="pagelast"/>
          <w:rFonts w:ascii="Times New Roman" w:hAnsi="Times New Roman" w:cs="Times New Roman"/>
          <w:i/>
          <w:iCs/>
          <w:sz w:val="24"/>
          <w:szCs w:val="24"/>
        </w:rPr>
        <w:t>2609</w:t>
      </w:r>
      <w:r w:rsidRPr="00A47D0A">
        <w:rPr>
          <w:rStyle w:val="HTMLCite"/>
          <w:rFonts w:ascii="Times New Roman" w:hAnsi="Times New Roman" w:cs="Times New Roman"/>
          <w:sz w:val="24"/>
          <w:szCs w:val="24"/>
        </w:rPr>
        <w:t>.</w:t>
      </w:r>
    </w:p>
    <w:p w14:paraId="63C404BC" w14:textId="71F68EE3" w:rsidR="00B254A4" w:rsidRPr="00A47D0A" w:rsidRDefault="00A47D0A" w:rsidP="00B254A4">
      <w:pPr>
        <w:rPr>
          <w:rFonts w:ascii="Times New Roman" w:hAnsi="Times New Roman" w:cs="Times New Roman"/>
          <w:sz w:val="24"/>
          <w:szCs w:val="24"/>
        </w:rPr>
      </w:pPr>
      <w:r w:rsidRPr="00A47D0A">
        <w:rPr>
          <w:rFonts w:ascii="Times New Roman" w:hAnsi="Times New Roman" w:cs="Times New Roman"/>
          <w:sz w:val="24"/>
          <w:szCs w:val="24"/>
        </w:rPr>
        <w:br w:type="page"/>
      </w:r>
    </w:p>
    <w:p w14:paraId="0C0F4A2F" w14:textId="481C19FF" w:rsidR="00B254A4" w:rsidRPr="00A47D0A" w:rsidRDefault="00B254A4" w:rsidP="00B254A4">
      <w:pPr>
        <w:pStyle w:val="ListParagraph"/>
        <w:numPr>
          <w:ilvl w:val="0"/>
          <w:numId w:val="25"/>
        </w:numPr>
        <w:tabs>
          <w:tab w:val="left" w:pos="1860"/>
        </w:tabs>
        <w:rPr>
          <w:rFonts w:ascii="Times New Roman" w:hAnsi="Times New Roman" w:cs="Times New Roman"/>
          <w:noProof/>
          <w:sz w:val="24"/>
          <w:szCs w:val="24"/>
        </w:rPr>
      </w:pPr>
      <w:r w:rsidRPr="00A47D0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creening plan: </w:t>
      </w:r>
    </w:p>
    <w:p w14:paraId="79AD626F" w14:textId="22266174" w:rsidR="00B254A4" w:rsidRPr="00A47D0A" w:rsidRDefault="00B254A4" w:rsidP="00B254A4">
      <w:pPr>
        <w:pStyle w:val="ListParagraph"/>
        <w:numPr>
          <w:ilvl w:val="0"/>
          <w:numId w:val="26"/>
        </w:numPr>
        <w:tabs>
          <w:tab w:val="left" w:pos="1860"/>
        </w:tabs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  <w:r w:rsidRPr="00A47D0A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Follow up possibility: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4770"/>
      </w:tblGrid>
      <w:tr w:rsidR="00B254A4" w:rsidRPr="00A47D0A" w14:paraId="008CF9E7" w14:textId="77777777" w:rsidTr="00BD136E">
        <w:tc>
          <w:tcPr>
            <w:tcW w:w="7015" w:type="dxa"/>
            <w:gridSpan w:val="2"/>
            <w:tcBorders>
              <w:bottom w:val="single" w:sz="4" w:space="0" w:color="auto"/>
            </w:tcBorders>
          </w:tcPr>
          <w:p w14:paraId="0BA62959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lonoscopy…</w:t>
            </w:r>
          </w:p>
        </w:tc>
      </w:tr>
      <w:tr w:rsidR="00B254A4" w:rsidRPr="00A47D0A" w14:paraId="643B071D" w14:textId="77777777" w:rsidTr="00BD136E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3B5BB9BB" w14:textId="4E8A3F8A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ollow up proced</w:t>
            </w:r>
            <w:r w:rsidR="00D063C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</w:t>
            </w: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48F11838" w14:textId="77805B53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No additional follow up procedures are required</w:t>
            </w:r>
          </w:p>
        </w:tc>
      </w:tr>
      <w:tr w:rsidR="00B254A4" w:rsidRPr="00A47D0A" w14:paraId="61C49057" w14:textId="77777777" w:rsidTr="00BD136E">
        <w:tc>
          <w:tcPr>
            <w:tcW w:w="2245" w:type="dxa"/>
            <w:tcBorders>
              <w:bottom w:val="single" w:sz="4" w:space="0" w:color="auto"/>
            </w:tcBorders>
          </w:tcPr>
          <w:p w14:paraId="478CDD85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Polyps 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021B0612" w14:textId="400AA474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f polyps are found, they are removed and examined for cancer</w:t>
            </w:r>
          </w:p>
        </w:tc>
      </w:tr>
      <w:tr w:rsidR="00B254A4" w:rsidRPr="00A47D0A" w14:paraId="63CA5E0A" w14:textId="77777777" w:rsidTr="00BD136E">
        <w:tc>
          <w:tcPr>
            <w:tcW w:w="2245" w:type="dxa"/>
            <w:tcBorders>
              <w:top w:val="single" w:sz="4" w:space="0" w:color="auto"/>
            </w:tcBorders>
          </w:tcPr>
          <w:p w14:paraId="4CE25577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Cancer 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21F58A61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f cancer is suspected you will be referred to a specialist</w:t>
            </w:r>
          </w:p>
        </w:tc>
      </w:tr>
    </w:tbl>
    <w:p w14:paraId="07E01CDA" w14:textId="77777777" w:rsidR="00B254A4" w:rsidRPr="00A47D0A" w:rsidRDefault="00B254A4" w:rsidP="00B254A4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4500"/>
      </w:tblGrid>
      <w:tr w:rsidR="00B254A4" w:rsidRPr="00A47D0A" w14:paraId="6A463B59" w14:textId="77777777" w:rsidTr="00BD136E">
        <w:tc>
          <w:tcPr>
            <w:tcW w:w="7015" w:type="dxa"/>
            <w:gridSpan w:val="2"/>
            <w:tcBorders>
              <w:bottom w:val="single" w:sz="4" w:space="0" w:color="auto"/>
            </w:tcBorders>
          </w:tcPr>
          <w:p w14:paraId="74B54C8A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ecal immunochemical test (FIT)…</w:t>
            </w:r>
          </w:p>
        </w:tc>
      </w:tr>
      <w:tr w:rsidR="00B254A4" w:rsidRPr="00A47D0A" w14:paraId="7B29A09D" w14:textId="77777777" w:rsidTr="00BD136E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235FB0DB" w14:textId="28B45F82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ollow up proced</w:t>
            </w:r>
            <w:r w:rsidR="00D063C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</w:t>
            </w: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29108E23" w14:textId="28ADAAA2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If the test is not normal and blood is detected in your stool, you must get a follow up colonoscopy</w:t>
            </w:r>
          </w:p>
        </w:tc>
      </w:tr>
      <w:tr w:rsidR="00B254A4" w:rsidRPr="00A47D0A" w14:paraId="6FF44EA8" w14:textId="77777777" w:rsidTr="00BD136E">
        <w:tc>
          <w:tcPr>
            <w:tcW w:w="2515" w:type="dxa"/>
            <w:tcBorders>
              <w:bottom w:val="single" w:sz="4" w:space="0" w:color="auto"/>
            </w:tcBorders>
          </w:tcPr>
          <w:p w14:paraId="0703A751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Polyps 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323680B4" w14:textId="5D58FF9F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is test cannot confirm polyps, only a colonoscopy can confirm polyps</w:t>
            </w:r>
          </w:p>
        </w:tc>
      </w:tr>
      <w:tr w:rsidR="00B254A4" w:rsidRPr="00A47D0A" w14:paraId="7B6DB740" w14:textId="77777777" w:rsidTr="00BD136E">
        <w:tc>
          <w:tcPr>
            <w:tcW w:w="2515" w:type="dxa"/>
            <w:tcBorders>
              <w:top w:val="single" w:sz="4" w:space="0" w:color="auto"/>
            </w:tcBorders>
          </w:tcPr>
          <w:p w14:paraId="0A7A77FF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Cancer 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175A39F2" w14:textId="46B3A67C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is test cannot confirm cancer, only a colonoscopy can confirm cancer</w:t>
            </w:r>
          </w:p>
        </w:tc>
      </w:tr>
    </w:tbl>
    <w:p w14:paraId="3B1C1740" w14:textId="77777777" w:rsidR="00B254A4" w:rsidRPr="00A47D0A" w:rsidRDefault="00B254A4" w:rsidP="00B254A4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4500"/>
      </w:tblGrid>
      <w:tr w:rsidR="00B254A4" w:rsidRPr="00A47D0A" w14:paraId="12A806D4" w14:textId="77777777" w:rsidTr="00BD136E">
        <w:tc>
          <w:tcPr>
            <w:tcW w:w="7015" w:type="dxa"/>
            <w:gridSpan w:val="2"/>
            <w:tcBorders>
              <w:bottom w:val="single" w:sz="4" w:space="0" w:color="auto"/>
            </w:tcBorders>
          </w:tcPr>
          <w:p w14:paraId="3FB4B59C" w14:textId="630C6A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mputed tomography colonography (CTC)…</w:t>
            </w:r>
          </w:p>
        </w:tc>
      </w:tr>
      <w:tr w:rsidR="00B254A4" w:rsidRPr="00A47D0A" w14:paraId="52EFCBC7" w14:textId="77777777" w:rsidTr="00BD136E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531AAEBC" w14:textId="2AC0D7EB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ollow up proced</w:t>
            </w:r>
            <w:r w:rsidR="00D063C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</w:t>
            </w: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41AE3338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f your test is not normal, you must get a colonoscopy</w:t>
            </w:r>
          </w:p>
        </w:tc>
      </w:tr>
      <w:tr w:rsidR="00B254A4" w:rsidRPr="00A47D0A" w14:paraId="22E15F5D" w14:textId="77777777" w:rsidTr="00BD136E">
        <w:tc>
          <w:tcPr>
            <w:tcW w:w="2515" w:type="dxa"/>
            <w:tcBorders>
              <w:bottom w:val="single" w:sz="4" w:space="0" w:color="auto"/>
            </w:tcBorders>
          </w:tcPr>
          <w:p w14:paraId="5469625D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Polyps 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69EF7827" w14:textId="604F772B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is test cannot confirm polyps, only a colonoscopy can confirm polyps</w:t>
            </w:r>
          </w:p>
        </w:tc>
      </w:tr>
      <w:tr w:rsidR="00B254A4" w:rsidRPr="00A47D0A" w14:paraId="4A00876D" w14:textId="77777777" w:rsidTr="00BD136E">
        <w:tc>
          <w:tcPr>
            <w:tcW w:w="2515" w:type="dxa"/>
            <w:tcBorders>
              <w:top w:val="single" w:sz="4" w:space="0" w:color="auto"/>
            </w:tcBorders>
          </w:tcPr>
          <w:p w14:paraId="3B143B8B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Cancer 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123D0549" w14:textId="1E574652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is test cannot confirm cancer, only a colonoscopy can confirm cancer</w:t>
            </w:r>
          </w:p>
        </w:tc>
      </w:tr>
    </w:tbl>
    <w:p w14:paraId="7983E153" w14:textId="53681D78" w:rsidR="005A1428" w:rsidRPr="00A47D0A" w:rsidRDefault="005A1428" w:rsidP="005A1428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56F7675" w14:textId="77777777" w:rsidR="00B254A4" w:rsidRPr="00A47D0A" w:rsidRDefault="00B254A4" w:rsidP="00B254A4">
      <w:pPr>
        <w:pStyle w:val="ListParagraph"/>
        <w:numPr>
          <w:ilvl w:val="0"/>
          <w:numId w:val="26"/>
        </w:numPr>
        <w:tabs>
          <w:tab w:val="left" w:pos="1860"/>
        </w:tabs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  <w:r w:rsidRPr="00A47D0A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Frequency of testing: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4680"/>
      </w:tblGrid>
      <w:tr w:rsidR="00B254A4" w:rsidRPr="00A47D0A" w14:paraId="1B2CBCE0" w14:textId="77777777" w:rsidTr="00BD136E">
        <w:tc>
          <w:tcPr>
            <w:tcW w:w="6385" w:type="dxa"/>
            <w:gridSpan w:val="2"/>
          </w:tcPr>
          <w:p w14:paraId="70201E06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lonoscopy…</w:t>
            </w:r>
          </w:p>
        </w:tc>
      </w:tr>
      <w:tr w:rsidR="00B254A4" w:rsidRPr="00A47D0A" w14:paraId="3FCAEF8B" w14:textId="77777777" w:rsidTr="00BD136E">
        <w:tc>
          <w:tcPr>
            <w:tcW w:w="1705" w:type="dxa"/>
          </w:tcPr>
          <w:p w14:paraId="1E56980C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ormal result</w:t>
            </w:r>
          </w:p>
        </w:tc>
        <w:tc>
          <w:tcPr>
            <w:tcW w:w="4680" w:type="dxa"/>
          </w:tcPr>
          <w:p w14:paraId="7B13C073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You should be tested again in </w:t>
            </w: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0 years</w:t>
            </w:r>
          </w:p>
        </w:tc>
      </w:tr>
    </w:tbl>
    <w:p w14:paraId="67547365" w14:textId="77777777" w:rsidR="00B254A4" w:rsidRPr="00A47D0A" w:rsidRDefault="00B254A4" w:rsidP="00B254A4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4500"/>
      </w:tblGrid>
      <w:tr w:rsidR="00B254A4" w:rsidRPr="00A47D0A" w14:paraId="68ABA7BB" w14:textId="77777777" w:rsidTr="00BD136E">
        <w:tc>
          <w:tcPr>
            <w:tcW w:w="6205" w:type="dxa"/>
            <w:gridSpan w:val="2"/>
          </w:tcPr>
          <w:p w14:paraId="2DDBE9F8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ecal immunochemical test (FIT)…</w:t>
            </w:r>
          </w:p>
        </w:tc>
      </w:tr>
      <w:tr w:rsidR="00B254A4" w:rsidRPr="00A47D0A" w14:paraId="39BA3D06" w14:textId="77777777" w:rsidTr="00BD136E">
        <w:tc>
          <w:tcPr>
            <w:tcW w:w="1705" w:type="dxa"/>
          </w:tcPr>
          <w:p w14:paraId="1C4EAC91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ormal result</w:t>
            </w:r>
          </w:p>
        </w:tc>
        <w:tc>
          <w:tcPr>
            <w:tcW w:w="4500" w:type="dxa"/>
          </w:tcPr>
          <w:p w14:paraId="113F0547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You should be tested again in </w:t>
            </w: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 year</w:t>
            </w:r>
          </w:p>
        </w:tc>
      </w:tr>
    </w:tbl>
    <w:p w14:paraId="38C3ECEA" w14:textId="77777777" w:rsidR="00B254A4" w:rsidRPr="00A47D0A" w:rsidRDefault="00B254A4" w:rsidP="00B254A4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4680"/>
      </w:tblGrid>
      <w:tr w:rsidR="00B254A4" w:rsidRPr="00A47D0A" w14:paraId="64B7B51D" w14:textId="77777777" w:rsidTr="00BD136E">
        <w:tc>
          <w:tcPr>
            <w:tcW w:w="6385" w:type="dxa"/>
            <w:gridSpan w:val="2"/>
          </w:tcPr>
          <w:p w14:paraId="4F64AFC3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mputed tomography colonography (CTC)…</w:t>
            </w:r>
          </w:p>
        </w:tc>
      </w:tr>
      <w:tr w:rsidR="00B254A4" w:rsidRPr="00A47D0A" w14:paraId="2505F1D8" w14:textId="77777777" w:rsidTr="00BD136E">
        <w:tc>
          <w:tcPr>
            <w:tcW w:w="1705" w:type="dxa"/>
          </w:tcPr>
          <w:p w14:paraId="76ABFB3D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ormal result</w:t>
            </w:r>
          </w:p>
        </w:tc>
        <w:tc>
          <w:tcPr>
            <w:tcW w:w="4680" w:type="dxa"/>
          </w:tcPr>
          <w:p w14:paraId="3ED24DF8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You should be tested again in </w:t>
            </w: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 years</w:t>
            </w: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</w:p>
        </w:tc>
      </w:tr>
    </w:tbl>
    <w:p w14:paraId="5C3F6939" w14:textId="07B48760" w:rsidR="005A1428" w:rsidRPr="00A47D0A" w:rsidRDefault="005A1428" w:rsidP="005A1428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9D3DD24" w14:textId="7FD79E51" w:rsidR="005A1428" w:rsidRPr="00A47D0A" w:rsidRDefault="00A47D0A" w:rsidP="00A47D0A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47D0A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4434DB7D" w14:textId="570B9D62" w:rsidR="00550075" w:rsidRPr="00A47D0A" w:rsidRDefault="00550075" w:rsidP="00B254A4">
      <w:pPr>
        <w:pStyle w:val="ListParagraph"/>
        <w:numPr>
          <w:ilvl w:val="0"/>
          <w:numId w:val="25"/>
        </w:num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  <w:r w:rsidRPr="00A47D0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Features of the test: </w:t>
      </w:r>
    </w:p>
    <w:p w14:paraId="16D7A36F" w14:textId="1D700B52" w:rsidR="00B254A4" w:rsidRPr="00A47D0A" w:rsidRDefault="00B254A4" w:rsidP="00B254A4">
      <w:pPr>
        <w:pStyle w:val="ListParagraph"/>
        <w:numPr>
          <w:ilvl w:val="0"/>
          <w:numId w:val="28"/>
        </w:numPr>
        <w:tabs>
          <w:tab w:val="left" w:pos="1860"/>
        </w:tabs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  <w:r w:rsidRPr="00A47D0A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Possibility for complications: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6655"/>
      </w:tblGrid>
      <w:tr w:rsidR="00B254A4" w:rsidRPr="00A47D0A" w14:paraId="116D4B3F" w14:textId="77777777" w:rsidTr="00BD136E">
        <w:tc>
          <w:tcPr>
            <w:tcW w:w="9170" w:type="dxa"/>
            <w:gridSpan w:val="2"/>
            <w:tcBorders>
              <w:bottom w:val="single" w:sz="4" w:space="0" w:color="auto"/>
            </w:tcBorders>
          </w:tcPr>
          <w:p w14:paraId="69A59C62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lonoscopy…</w:t>
            </w:r>
          </w:p>
        </w:tc>
      </w:tr>
      <w:tr w:rsidR="00B254A4" w:rsidRPr="00A47D0A" w14:paraId="16F1B9D1" w14:textId="77777777" w:rsidTr="00BD136E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28EC7C17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inor risks</w:t>
            </w:r>
          </w:p>
        </w:tc>
        <w:tc>
          <w:tcPr>
            <w:tcW w:w="6655" w:type="dxa"/>
            <w:tcBorders>
              <w:top w:val="single" w:sz="4" w:space="0" w:color="auto"/>
              <w:bottom w:val="single" w:sz="4" w:space="0" w:color="auto"/>
            </w:tcBorders>
          </w:tcPr>
          <w:p w14:paraId="13614DC8" w14:textId="2EA88E88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Abdominal discomfort, cramps, bloating or gas, and minor bleeding</w:t>
            </w:r>
          </w:p>
        </w:tc>
      </w:tr>
      <w:tr w:rsidR="00B254A4" w:rsidRPr="00A47D0A" w14:paraId="53347D3A" w14:textId="77777777" w:rsidTr="00BD136E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52723754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rious complications</w:t>
            </w:r>
          </w:p>
        </w:tc>
        <w:tc>
          <w:tcPr>
            <w:tcW w:w="6655" w:type="dxa"/>
            <w:tcBorders>
              <w:top w:val="single" w:sz="4" w:space="0" w:color="auto"/>
              <w:bottom w:val="single" w:sz="4" w:space="0" w:color="auto"/>
            </w:tcBorders>
          </w:tcPr>
          <w:p w14:paraId="02C17865" w14:textId="7DF1250A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 xml:space="preserve">Rare and </w:t>
            </w:r>
            <w:proofErr w:type="gramStart"/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include:</w:t>
            </w:r>
            <w:proofErr w:type="gramEnd"/>
            <w:r w:rsidRPr="00A47D0A">
              <w:rPr>
                <w:rFonts w:ascii="Times New Roman" w:hAnsi="Times New Roman" w:cs="Times New Roman"/>
                <w:sz w:val="24"/>
                <w:szCs w:val="24"/>
              </w:rPr>
              <w:t xml:space="preserve"> major bleeding (requiring hospitalization or transfusion), adverse reaction to sedation, and perforation (tearing a hole) in your colon</w:t>
            </w:r>
          </w:p>
        </w:tc>
      </w:tr>
      <w:tr w:rsidR="00B254A4" w:rsidRPr="00A47D0A" w14:paraId="58136B7E" w14:textId="77777777" w:rsidTr="00BD136E">
        <w:tc>
          <w:tcPr>
            <w:tcW w:w="2515" w:type="dxa"/>
            <w:tcBorders>
              <w:top w:val="single" w:sz="4" w:space="0" w:color="auto"/>
            </w:tcBorders>
          </w:tcPr>
          <w:p w14:paraId="1FB4FF4E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ncreased risk</w:t>
            </w:r>
          </w:p>
        </w:tc>
        <w:tc>
          <w:tcPr>
            <w:tcW w:w="6655" w:type="dxa"/>
            <w:tcBorders>
              <w:top w:val="single" w:sz="4" w:space="0" w:color="auto"/>
            </w:tcBorders>
          </w:tcPr>
          <w:p w14:paraId="7DB306A9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noProof/>
                <w:sz w:val="24"/>
                <w:szCs w:val="24"/>
              </w:rPr>
              <w:t>Risk goes up when more polyps are removed and as you get older</w:t>
            </w:r>
          </w:p>
        </w:tc>
      </w:tr>
    </w:tbl>
    <w:p w14:paraId="7C0FA267" w14:textId="4901137A" w:rsidR="00B254A4" w:rsidRPr="00A47D0A" w:rsidRDefault="00B254A4" w:rsidP="00B254A4">
      <w:pPr>
        <w:pStyle w:val="ListParagraph"/>
        <w:tabs>
          <w:tab w:val="left" w:pos="1860"/>
        </w:tabs>
        <w:ind w:left="1080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9551A8B" w14:textId="77777777" w:rsidR="00A47D0A" w:rsidRPr="00A47D0A" w:rsidRDefault="00A47D0A" w:rsidP="00B254A4">
      <w:pPr>
        <w:pStyle w:val="ListParagraph"/>
        <w:tabs>
          <w:tab w:val="left" w:pos="1860"/>
        </w:tabs>
        <w:ind w:left="1080"/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475"/>
      </w:tblGrid>
      <w:tr w:rsidR="00B254A4" w:rsidRPr="00A47D0A" w14:paraId="7BF8DFEB" w14:textId="77777777" w:rsidTr="00BD136E">
        <w:tc>
          <w:tcPr>
            <w:tcW w:w="9170" w:type="dxa"/>
            <w:gridSpan w:val="2"/>
            <w:tcBorders>
              <w:bottom w:val="single" w:sz="4" w:space="0" w:color="auto"/>
            </w:tcBorders>
          </w:tcPr>
          <w:p w14:paraId="7ED63D41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ecal immunochemical test (FIT)…</w:t>
            </w:r>
          </w:p>
        </w:tc>
      </w:tr>
      <w:tr w:rsidR="00B254A4" w:rsidRPr="00A47D0A" w14:paraId="7F7C7CC9" w14:textId="77777777" w:rsidTr="00BD136E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5B33D93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inor risks</w:t>
            </w:r>
          </w:p>
        </w:tc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</w:tcPr>
          <w:p w14:paraId="184DE5FB" w14:textId="5F49572C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Uneasiness or anxiety from handling stool</w:t>
            </w:r>
          </w:p>
        </w:tc>
      </w:tr>
      <w:tr w:rsidR="00B254A4" w:rsidRPr="00A47D0A" w14:paraId="0CD54E98" w14:textId="77777777" w:rsidTr="00BD136E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65CC2A78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rious complications</w:t>
            </w:r>
          </w:p>
        </w:tc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</w:tcPr>
          <w:p w14:paraId="64863CBF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Has no serious complications</w:t>
            </w:r>
          </w:p>
        </w:tc>
      </w:tr>
      <w:tr w:rsidR="00B254A4" w:rsidRPr="00A47D0A" w14:paraId="177E0F3B" w14:textId="77777777" w:rsidTr="00BD136E">
        <w:tc>
          <w:tcPr>
            <w:tcW w:w="2695" w:type="dxa"/>
            <w:tcBorders>
              <w:top w:val="single" w:sz="4" w:space="0" w:color="auto"/>
            </w:tcBorders>
          </w:tcPr>
          <w:p w14:paraId="6E34E393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ncreased risk</w:t>
            </w:r>
          </w:p>
        </w:tc>
        <w:tc>
          <w:tcPr>
            <w:tcW w:w="6475" w:type="dxa"/>
            <w:tcBorders>
              <w:top w:val="single" w:sz="4" w:space="0" w:color="auto"/>
            </w:tcBorders>
          </w:tcPr>
          <w:p w14:paraId="7E0B6DBE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None</w:t>
            </w:r>
          </w:p>
        </w:tc>
      </w:tr>
    </w:tbl>
    <w:p w14:paraId="5A1B11FD" w14:textId="77777777" w:rsidR="00B254A4" w:rsidRPr="00A47D0A" w:rsidRDefault="00B254A4" w:rsidP="00B254A4">
      <w:pPr>
        <w:pStyle w:val="ListParagraph"/>
        <w:tabs>
          <w:tab w:val="left" w:pos="1860"/>
        </w:tabs>
        <w:ind w:left="1080"/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6565"/>
      </w:tblGrid>
      <w:tr w:rsidR="00B254A4" w:rsidRPr="00A47D0A" w14:paraId="7208C883" w14:textId="77777777" w:rsidTr="00BD136E">
        <w:tc>
          <w:tcPr>
            <w:tcW w:w="9170" w:type="dxa"/>
            <w:gridSpan w:val="2"/>
            <w:tcBorders>
              <w:bottom w:val="single" w:sz="4" w:space="0" w:color="auto"/>
            </w:tcBorders>
          </w:tcPr>
          <w:p w14:paraId="5B8E02A8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mputed tomography colonography (CTC)…</w:t>
            </w:r>
          </w:p>
        </w:tc>
      </w:tr>
      <w:tr w:rsidR="00B254A4" w:rsidRPr="00A47D0A" w14:paraId="233C2CA4" w14:textId="77777777" w:rsidTr="00BD136E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56012F7E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inor risks</w:t>
            </w:r>
          </w:p>
        </w:tc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</w:tcPr>
          <w:p w14:paraId="0687CFD1" w14:textId="369C4D2D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ramps, bloating or gas</w:t>
            </w:r>
          </w:p>
        </w:tc>
      </w:tr>
      <w:tr w:rsidR="00B254A4" w:rsidRPr="00A47D0A" w14:paraId="5D829DC7" w14:textId="77777777" w:rsidTr="00BD136E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56894D65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rious complications</w:t>
            </w:r>
          </w:p>
        </w:tc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</w:tcPr>
          <w:p w14:paraId="6C6AEFE9" w14:textId="5049AF12" w:rsidR="00B254A4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 xml:space="preserve">Extremely rare and </w:t>
            </w:r>
            <w:proofErr w:type="gramStart"/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include:</w:t>
            </w:r>
            <w:proofErr w:type="gramEnd"/>
            <w:r w:rsidRPr="00A47D0A">
              <w:rPr>
                <w:rFonts w:ascii="Times New Roman" w:hAnsi="Times New Roman" w:cs="Times New Roman"/>
                <w:sz w:val="24"/>
                <w:szCs w:val="24"/>
              </w:rPr>
              <w:t xml:space="preserve"> potential development of radiation related cancer</w:t>
            </w:r>
          </w:p>
        </w:tc>
      </w:tr>
      <w:tr w:rsidR="00B254A4" w:rsidRPr="00A47D0A" w14:paraId="5E97CC18" w14:textId="77777777" w:rsidTr="00BD136E">
        <w:tc>
          <w:tcPr>
            <w:tcW w:w="2605" w:type="dxa"/>
            <w:tcBorders>
              <w:top w:val="single" w:sz="4" w:space="0" w:color="auto"/>
            </w:tcBorders>
          </w:tcPr>
          <w:p w14:paraId="76EBB6ED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ncreased risk</w:t>
            </w:r>
          </w:p>
        </w:tc>
        <w:tc>
          <w:tcPr>
            <w:tcW w:w="6565" w:type="dxa"/>
            <w:tcBorders>
              <w:top w:val="single" w:sz="4" w:space="0" w:color="auto"/>
            </w:tcBorders>
          </w:tcPr>
          <w:p w14:paraId="4BD5A7EB" w14:textId="77777777" w:rsidR="00B254A4" w:rsidRPr="00A47D0A" w:rsidRDefault="00B254A4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Risk goes up the more times you have the test</w:t>
            </w:r>
          </w:p>
        </w:tc>
      </w:tr>
    </w:tbl>
    <w:p w14:paraId="73A196A2" w14:textId="34A3B09A" w:rsidR="00B254A4" w:rsidRPr="00A47D0A" w:rsidRDefault="00B254A4" w:rsidP="00B254A4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D1006C4" w14:textId="062B7FDC" w:rsidR="00A47D0A" w:rsidRPr="00A47D0A" w:rsidRDefault="00A47D0A" w:rsidP="00A47D0A">
      <w:pPr>
        <w:pStyle w:val="ListParagraph"/>
        <w:numPr>
          <w:ilvl w:val="0"/>
          <w:numId w:val="28"/>
        </w:numPr>
        <w:tabs>
          <w:tab w:val="left" w:pos="1860"/>
        </w:tabs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  <w:r w:rsidRPr="00A47D0A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Convenience:</w:t>
      </w: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4585"/>
      </w:tblGrid>
      <w:tr w:rsidR="00A47D0A" w:rsidRPr="00A47D0A" w14:paraId="4392210C" w14:textId="77777777" w:rsidTr="00A47D0A">
        <w:tc>
          <w:tcPr>
            <w:tcW w:w="6475" w:type="dxa"/>
            <w:gridSpan w:val="2"/>
            <w:tcBorders>
              <w:bottom w:val="single" w:sz="4" w:space="0" w:color="auto"/>
            </w:tcBorders>
          </w:tcPr>
          <w:p w14:paraId="6AE08D1A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lonoscopy…</w:t>
            </w:r>
          </w:p>
        </w:tc>
      </w:tr>
      <w:tr w:rsidR="00A47D0A" w:rsidRPr="00A47D0A" w14:paraId="329BF539" w14:textId="77777777" w:rsidTr="00A47D0A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80A93E9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here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28D94795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noProof/>
                <w:sz w:val="24"/>
                <w:szCs w:val="24"/>
              </w:rPr>
              <w:t>Must be done at a doctors office</w:t>
            </w:r>
          </w:p>
        </w:tc>
      </w:tr>
      <w:tr w:rsidR="00A47D0A" w:rsidRPr="00A47D0A" w14:paraId="426C48B8" w14:textId="77777777" w:rsidTr="00A47D0A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41B5A3C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river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4861710F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You must have somebody to drive you home </w:t>
            </w:r>
          </w:p>
          <w:p w14:paraId="5D3B2E4E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A47D0A" w:rsidRPr="00A47D0A" w14:paraId="2D805B99" w14:textId="77777777" w:rsidTr="00A47D0A">
        <w:trPr>
          <w:trHeight w:val="350"/>
        </w:trPr>
        <w:tc>
          <w:tcPr>
            <w:tcW w:w="1890" w:type="dxa"/>
            <w:tcBorders>
              <w:top w:val="single" w:sz="4" w:space="0" w:color="auto"/>
            </w:tcBorders>
          </w:tcPr>
          <w:p w14:paraId="4F2E8147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ork</w:t>
            </w:r>
          </w:p>
        </w:tc>
        <w:tc>
          <w:tcPr>
            <w:tcW w:w="4585" w:type="dxa"/>
            <w:tcBorders>
              <w:top w:val="single" w:sz="4" w:space="0" w:color="auto"/>
            </w:tcBorders>
          </w:tcPr>
          <w:p w14:paraId="462250BE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You must take a day off of work </w:t>
            </w:r>
          </w:p>
        </w:tc>
      </w:tr>
    </w:tbl>
    <w:p w14:paraId="3046B681" w14:textId="77777777" w:rsidR="00A47D0A" w:rsidRPr="00A47D0A" w:rsidRDefault="00A47D0A" w:rsidP="00A47D0A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4585"/>
      </w:tblGrid>
      <w:tr w:rsidR="00A47D0A" w:rsidRPr="00A47D0A" w14:paraId="1F286E40" w14:textId="77777777" w:rsidTr="00A47D0A">
        <w:tc>
          <w:tcPr>
            <w:tcW w:w="6475" w:type="dxa"/>
            <w:gridSpan w:val="2"/>
            <w:tcBorders>
              <w:bottom w:val="single" w:sz="4" w:space="0" w:color="auto"/>
            </w:tcBorders>
          </w:tcPr>
          <w:p w14:paraId="23D43600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ecal immunochemical test (FIT)…</w:t>
            </w:r>
          </w:p>
        </w:tc>
      </w:tr>
      <w:tr w:rsidR="00A47D0A" w:rsidRPr="00A47D0A" w14:paraId="43A470EC" w14:textId="77777777" w:rsidTr="00A47D0A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D1A5554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here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26486DAE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s done at home</w:t>
            </w:r>
          </w:p>
        </w:tc>
      </w:tr>
      <w:tr w:rsidR="00A47D0A" w:rsidRPr="00A47D0A" w14:paraId="27C4A8AD" w14:textId="77777777" w:rsidTr="00A47D0A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68CD6DE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river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341BC0EA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Does not require somebody to drive you home </w:t>
            </w:r>
          </w:p>
        </w:tc>
      </w:tr>
      <w:tr w:rsidR="00A47D0A" w:rsidRPr="00A47D0A" w14:paraId="5FB403F5" w14:textId="77777777" w:rsidTr="00A47D0A">
        <w:trPr>
          <w:trHeight w:val="350"/>
        </w:trPr>
        <w:tc>
          <w:tcPr>
            <w:tcW w:w="1890" w:type="dxa"/>
            <w:tcBorders>
              <w:top w:val="single" w:sz="4" w:space="0" w:color="auto"/>
            </w:tcBorders>
          </w:tcPr>
          <w:p w14:paraId="3E87BC41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ork</w:t>
            </w:r>
          </w:p>
        </w:tc>
        <w:tc>
          <w:tcPr>
            <w:tcW w:w="4585" w:type="dxa"/>
            <w:tcBorders>
              <w:top w:val="single" w:sz="4" w:space="0" w:color="auto"/>
            </w:tcBorders>
          </w:tcPr>
          <w:p w14:paraId="784DE76C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Does not require you to take a day off work</w:t>
            </w:r>
          </w:p>
        </w:tc>
      </w:tr>
    </w:tbl>
    <w:p w14:paraId="1808B33C" w14:textId="77777777" w:rsidR="00A47D0A" w:rsidRPr="00A47D0A" w:rsidRDefault="00A47D0A" w:rsidP="00A47D0A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4585"/>
      </w:tblGrid>
      <w:tr w:rsidR="00A47D0A" w:rsidRPr="00A47D0A" w14:paraId="0481ACDA" w14:textId="77777777" w:rsidTr="00A47D0A">
        <w:tc>
          <w:tcPr>
            <w:tcW w:w="6475" w:type="dxa"/>
            <w:gridSpan w:val="2"/>
            <w:tcBorders>
              <w:bottom w:val="single" w:sz="4" w:space="0" w:color="auto"/>
            </w:tcBorders>
          </w:tcPr>
          <w:p w14:paraId="20D0C77C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mputed tomography colonography (CTC)…</w:t>
            </w:r>
          </w:p>
        </w:tc>
      </w:tr>
      <w:tr w:rsidR="00A47D0A" w:rsidRPr="00A47D0A" w14:paraId="6229B1D3" w14:textId="77777777" w:rsidTr="00A47D0A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DD0E1A3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here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516D1E21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noProof/>
                <w:sz w:val="24"/>
                <w:szCs w:val="24"/>
              </w:rPr>
              <w:t>Must be done at a doctors office</w:t>
            </w:r>
          </w:p>
        </w:tc>
      </w:tr>
      <w:tr w:rsidR="00A47D0A" w:rsidRPr="00A47D0A" w14:paraId="55A754D1" w14:textId="77777777" w:rsidTr="00A47D0A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497E3AF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river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0206B055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Does not require somebody to drive you home</w:t>
            </w:r>
          </w:p>
        </w:tc>
      </w:tr>
      <w:tr w:rsidR="00A47D0A" w:rsidRPr="00A47D0A" w14:paraId="7C446E72" w14:textId="77777777" w:rsidTr="00A47D0A">
        <w:trPr>
          <w:trHeight w:val="350"/>
        </w:trPr>
        <w:tc>
          <w:tcPr>
            <w:tcW w:w="1890" w:type="dxa"/>
            <w:tcBorders>
              <w:top w:val="single" w:sz="4" w:space="0" w:color="auto"/>
            </w:tcBorders>
          </w:tcPr>
          <w:p w14:paraId="0F6DA8A7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ork</w:t>
            </w:r>
          </w:p>
        </w:tc>
        <w:tc>
          <w:tcPr>
            <w:tcW w:w="4585" w:type="dxa"/>
            <w:tcBorders>
              <w:top w:val="single" w:sz="4" w:space="0" w:color="auto"/>
            </w:tcBorders>
          </w:tcPr>
          <w:p w14:paraId="7CEBC729" w14:textId="77777777" w:rsidR="00A47D0A" w:rsidRPr="00A47D0A" w:rsidRDefault="00A47D0A" w:rsidP="00BD136E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Does not require you to take a day off work </w:t>
            </w:r>
          </w:p>
        </w:tc>
      </w:tr>
    </w:tbl>
    <w:p w14:paraId="4C354329" w14:textId="3E43BFA8" w:rsidR="00A47D0A" w:rsidRPr="00A47D0A" w:rsidRDefault="00A47D0A" w:rsidP="00A47D0A">
      <w:pPr>
        <w:pStyle w:val="ListParagraph"/>
        <w:numPr>
          <w:ilvl w:val="0"/>
          <w:numId w:val="28"/>
        </w:numPr>
        <w:tabs>
          <w:tab w:val="left" w:pos="1860"/>
        </w:tabs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  <w:r w:rsidRPr="00A47D0A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lastRenderedPageBreak/>
        <w:t>Preparation:</w:t>
      </w: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4180"/>
      </w:tblGrid>
      <w:tr w:rsidR="00A47D0A" w:rsidRPr="00A47D0A" w14:paraId="6B505955" w14:textId="77777777" w:rsidTr="00A47D0A"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325E6B8A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lonoscopy…</w:t>
            </w:r>
          </w:p>
        </w:tc>
      </w:tr>
      <w:tr w:rsidR="00A47D0A" w:rsidRPr="00A47D0A" w14:paraId="722BC18F" w14:textId="77777777" w:rsidTr="00A47D0A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48007AC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iet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3EB2F347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No food or liquids starting the day before your test</w:t>
            </w:r>
          </w:p>
        </w:tc>
      </w:tr>
      <w:tr w:rsidR="00A47D0A" w:rsidRPr="00A47D0A" w14:paraId="64F6AA52" w14:textId="77777777" w:rsidTr="00A47D0A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3AD71D4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axative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7FF494A0" w14:textId="18027DCD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Drink a total of 64oz of laxative medication starting the day before your test to clean out your colon</w:t>
            </w:r>
          </w:p>
        </w:tc>
      </w:tr>
      <w:tr w:rsidR="00A47D0A" w:rsidRPr="00A47D0A" w14:paraId="7254ED19" w14:textId="77777777" w:rsidTr="00A47D0A">
        <w:tc>
          <w:tcPr>
            <w:tcW w:w="1310" w:type="dxa"/>
            <w:tcBorders>
              <w:top w:val="single" w:sz="4" w:space="0" w:color="auto"/>
            </w:tcBorders>
          </w:tcPr>
          <w:p w14:paraId="65F0F0B7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owel cleanliness</w:t>
            </w:r>
          </w:p>
        </w:tc>
        <w:tc>
          <w:tcPr>
            <w:tcW w:w="4180" w:type="dxa"/>
            <w:tcBorders>
              <w:top w:val="single" w:sz="4" w:space="0" w:color="auto"/>
            </w:tcBorders>
          </w:tcPr>
          <w:p w14:paraId="674F9005" w14:textId="7046424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Laxatives will make you use the restroom until your bowels are clear</w:t>
            </w:r>
          </w:p>
        </w:tc>
      </w:tr>
    </w:tbl>
    <w:p w14:paraId="3F18DDC1" w14:textId="77777777" w:rsidR="00A47D0A" w:rsidRPr="00A47D0A" w:rsidRDefault="00A47D0A" w:rsidP="00A47D0A">
      <w:pPr>
        <w:tabs>
          <w:tab w:val="left" w:pos="90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5490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4180"/>
      </w:tblGrid>
      <w:tr w:rsidR="00A47D0A" w:rsidRPr="00A47D0A" w14:paraId="758F7535" w14:textId="77777777" w:rsidTr="00A47D0A"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380010C0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ecal immunochemical test (FIT)…</w:t>
            </w:r>
          </w:p>
        </w:tc>
      </w:tr>
      <w:tr w:rsidR="00A47D0A" w:rsidRPr="00A47D0A" w14:paraId="35FBC0A1" w14:textId="77777777" w:rsidTr="00A47D0A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B905BD5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iet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0C1FAB50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ere are no dietary restrictions</w:t>
            </w:r>
          </w:p>
        </w:tc>
      </w:tr>
      <w:tr w:rsidR="00A47D0A" w:rsidRPr="00A47D0A" w14:paraId="14A7C0F3" w14:textId="77777777" w:rsidTr="00A47D0A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619AC8B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axative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71FD11FB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ere is no laxative medication</w:t>
            </w:r>
          </w:p>
        </w:tc>
      </w:tr>
      <w:tr w:rsidR="00A47D0A" w:rsidRPr="00A47D0A" w14:paraId="15E177E2" w14:textId="77777777" w:rsidTr="00A47D0A">
        <w:tc>
          <w:tcPr>
            <w:tcW w:w="1310" w:type="dxa"/>
            <w:tcBorders>
              <w:top w:val="single" w:sz="4" w:space="0" w:color="auto"/>
            </w:tcBorders>
          </w:tcPr>
          <w:p w14:paraId="02A1DA03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owel cleanliness</w:t>
            </w:r>
          </w:p>
        </w:tc>
        <w:tc>
          <w:tcPr>
            <w:tcW w:w="4180" w:type="dxa"/>
            <w:tcBorders>
              <w:top w:val="single" w:sz="4" w:space="0" w:color="auto"/>
            </w:tcBorders>
          </w:tcPr>
          <w:p w14:paraId="16354D41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You do not need clear bowels</w:t>
            </w:r>
          </w:p>
        </w:tc>
      </w:tr>
    </w:tbl>
    <w:p w14:paraId="05C0C53D" w14:textId="77777777" w:rsidR="00A47D0A" w:rsidRPr="00A47D0A" w:rsidRDefault="00A47D0A" w:rsidP="00A47D0A">
      <w:pPr>
        <w:tabs>
          <w:tab w:val="left" w:pos="90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4180"/>
      </w:tblGrid>
      <w:tr w:rsidR="00A47D0A" w:rsidRPr="00A47D0A" w14:paraId="00B5E7CC" w14:textId="77777777" w:rsidTr="00A47D0A"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4F5B681C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mputed tomography colonography (CTC)…</w:t>
            </w:r>
          </w:p>
        </w:tc>
      </w:tr>
      <w:tr w:rsidR="00A47D0A" w:rsidRPr="00A47D0A" w14:paraId="308878A8" w14:textId="77777777" w:rsidTr="00A47D0A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D8A269E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iet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17F86D5E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No food or liquids starting the day before your test</w:t>
            </w:r>
          </w:p>
        </w:tc>
      </w:tr>
      <w:tr w:rsidR="00A47D0A" w:rsidRPr="00A47D0A" w14:paraId="69684469" w14:textId="77777777" w:rsidTr="00A47D0A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E897FC6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axative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7BF7B85A" w14:textId="3411DCFD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Drink a total of 64oz of laxative medication starting the day before your test</w:t>
            </w:r>
            <w:r w:rsidR="00D063C3"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to clean out your colon</w:t>
            </w:r>
          </w:p>
        </w:tc>
      </w:tr>
      <w:tr w:rsidR="00A47D0A" w:rsidRPr="00A47D0A" w14:paraId="41CE1160" w14:textId="77777777" w:rsidTr="00A47D0A">
        <w:tc>
          <w:tcPr>
            <w:tcW w:w="1310" w:type="dxa"/>
            <w:tcBorders>
              <w:top w:val="single" w:sz="4" w:space="0" w:color="auto"/>
            </w:tcBorders>
          </w:tcPr>
          <w:p w14:paraId="601569C0" w14:textId="77777777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owel cleanliness</w:t>
            </w:r>
          </w:p>
        </w:tc>
        <w:tc>
          <w:tcPr>
            <w:tcW w:w="4180" w:type="dxa"/>
            <w:tcBorders>
              <w:top w:val="single" w:sz="4" w:space="0" w:color="auto"/>
            </w:tcBorders>
          </w:tcPr>
          <w:p w14:paraId="3086E363" w14:textId="6755686E" w:rsidR="00A47D0A" w:rsidRPr="00A47D0A" w:rsidRDefault="00A47D0A" w:rsidP="00A47D0A">
            <w:pPr>
              <w:tabs>
                <w:tab w:val="left" w:pos="90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Laxatives will make you use the restroom until your bowels are clear</w:t>
            </w:r>
          </w:p>
        </w:tc>
      </w:tr>
    </w:tbl>
    <w:p w14:paraId="197D637F" w14:textId="77777777" w:rsidR="00A47D0A" w:rsidRPr="00A47D0A" w:rsidRDefault="00A47D0A" w:rsidP="00A47D0A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A5ECDE2" w14:textId="77777777" w:rsidR="00A47D0A" w:rsidRPr="00A47D0A" w:rsidRDefault="00A47D0A" w:rsidP="00A47D0A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AD5217A" w14:textId="607B1739" w:rsidR="00550075" w:rsidRPr="00A47D0A" w:rsidRDefault="00A47D0A" w:rsidP="00A47D0A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  <w:r w:rsidRPr="00A47D0A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  <w:r w:rsidR="00550075" w:rsidRPr="00A47D0A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lastRenderedPageBreak/>
        <w:t>Procedure:</w:t>
      </w:r>
    </w:p>
    <w:tbl>
      <w:tblPr>
        <w:tblStyle w:val="TableGrid"/>
        <w:tblW w:w="6930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5167"/>
      </w:tblGrid>
      <w:tr w:rsidR="005E6418" w:rsidRPr="00A47D0A" w14:paraId="1F9F284E" w14:textId="77777777" w:rsidTr="00A47D0A">
        <w:tc>
          <w:tcPr>
            <w:tcW w:w="1763" w:type="dxa"/>
            <w:tcBorders>
              <w:bottom w:val="single" w:sz="4" w:space="0" w:color="auto"/>
            </w:tcBorders>
          </w:tcPr>
          <w:p w14:paraId="58E6E3B2" w14:textId="70816D5D" w:rsidR="005E6418" w:rsidRPr="00A47D0A" w:rsidRDefault="00411939" w:rsidP="00550075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lonoscopy…</w:t>
            </w:r>
          </w:p>
        </w:tc>
        <w:tc>
          <w:tcPr>
            <w:tcW w:w="5167" w:type="dxa"/>
            <w:tcBorders>
              <w:bottom w:val="single" w:sz="4" w:space="0" w:color="auto"/>
            </w:tcBorders>
          </w:tcPr>
          <w:p w14:paraId="08A4FBFB" w14:textId="4017EA39" w:rsidR="005E6418" w:rsidRPr="00A47D0A" w:rsidRDefault="005E6418" w:rsidP="00550075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5267DB" w:rsidRPr="00A47D0A" w14:paraId="35233529" w14:textId="77777777" w:rsidTr="00A47D0A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210B023" w14:textId="42A33E3F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hod </w:t>
            </w:r>
          </w:p>
        </w:tc>
        <w:tc>
          <w:tcPr>
            <w:tcW w:w="5167" w:type="dxa"/>
            <w:tcBorders>
              <w:top w:val="single" w:sz="4" w:space="0" w:color="auto"/>
              <w:bottom w:val="single" w:sz="4" w:space="0" w:color="auto"/>
            </w:tcBorders>
          </w:tcPr>
          <w:p w14:paraId="6542221A" w14:textId="0B97D60D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Performed by a doctor who inserts a scope is into your anus to view the entire colon</w:t>
            </w:r>
          </w:p>
        </w:tc>
      </w:tr>
      <w:tr w:rsidR="005E6418" w:rsidRPr="00A47D0A" w14:paraId="547732D6" w14:textId="77777777" w:rsidTr="00A47D0A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08F6297D" w14:textId="2E47849E" w:rsidR="005E6418" w:rsidRPr="00A47D0A" w:rsidRDefault="00411939" w:rsidP="00C269EA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dation</w:t>
            </w:r>
          </w:p>
        </w:tc>
        <w:tc>
          <w:tcPr>
            <w:tcW w:w="5167" w:type="dxa"/>
            <w:tcBorders>
              <w:top w:val="single" w:sz="4" w:space="0" w:color="auto"/>
              <w:bottom w:val="single" w:sz="4" w:space="0" w:color="auto"/>
            </w:tcBorders>
          </w:tcPr>
          <w:p w14:paraId="3CB27674" w14:textId="08064A77" w:rsidR="005E6418" w:rsidRPr="00A47D0A" w:rsidRDefault="00A47D0A" w:rsidP="00C269EA">
            <w:pPr>
              <w:tabs>
                <w:tab w:val="left" w:pos="18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Sedation is given</w:t>
            </w:r>
            <w:r w:rsidR="005E6418" w:rsidRPr="00A47D0A">
              <w:rPr>
                <w:rFonts w:ascii="Times New Roman" w:hAnsi="Times New Roman" w:cs="Times New Roman"/>
                <w:sz w:val="24"/>
                <w:szCs w:val="24"/>
              </w:rPr>
              <w:t xml:space="preserve"> to reduce or eliminate discomfort</w:t>
            </w:r>
          </w:p>
        </w:tc>
      </w:tr>
      <w:tr w:rsidR="005E6418" w:rsidRPr="00A47D0A" w14:paraId="1E6E064C" w14:textId="77777777" w:rsidTr="00A47D0A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E8FA514" w14:textId="662A3DD4" w:rsidR="005E6418" w:rsidRPr="00A47D0A" w:rsidRDefault="00411939" w:rsidP="00C269EA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  <w:r w:rsidR="00930637"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procedure</w:t>
            </w:r>
          </w:p>
        </w:tc>
        <w:tc>
          <w:tcPr>
            <w:tcW w:w="5167" w:type="dxa"/>
            <w:tcBorders>
              <w:top w:val="single" w:sz="4" w:space="0" w:color="auto"/>
              <w:bottom w:val="single" w:sz="4" w:space="0" w:color="auto"/>
            </w:tcBorders>
          </w:tcPr>
          <w:p w14:paraId="05A4B472" w14:textId="4809EEA9" w:rsidR="005E6418" w:rsidRPr="00A47D0A" w:rsidRDefault="005E6418" w:rsidP="00C269EA">
            <w:pPr>
              <w:tabs>
                <w:tab w:val="left" w:pos="18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 xml:space="preserve">20-30 minutes for the procedure </w:t>
            </w:r>
          </w:p>
        </w:tc>
      </w:tr>
      <w:tr w:rsidR="005E6418" w:rsidRPr="00A47D0A" w14:paraId="5BDF2088" w14:textId="77777777" w:rsidTr="00A47D0A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66D7CD2" w14:textId="0789BB18" w:rsidR="005E6418" w:rsidRPr="00A47D0A" w:rsidRDefault="00411939" w:rsidP="00C269EA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y</w:t>
            </w:r>
          </w:p>
        </w:tc>
        <w:tc>
          <w:tcPr>
            <w:tcW w:w="5167" w:type="dxa"/>
            <w:tcBorders>
              <w:top w:val="single" w:sz="4" w:space="0" w:color="auto"/>
              <w:bottom w:val="single" w:sz="4" w:space="0" w:color="auto"/>
            </w:tcBorders>
          </w:tcPr>
          <w:p w14:paraId="14D993DB" w14:textId="756E0315" w:rsidR="005E6418" w:rsidRPr="00A47D0A" w:rsidRDefault="00A47D0A" w:rsidP="00C269EA">
            <w:pPr>
              <w:tabs>
                <w:tab w:val="left" w:pos="18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A recovery period (approximately 30-60 minutes) is necessary because of the sedation you receive</w:t>
            </w:r>
          </w:p>
        </w:tc>
      </w:tr>
      <w:tr w:rsidR="005267DB" w:rsidRPr="00A47D0A" w14:paraId="1D764CFB" w14:textId="77777777" w:rsidTr="00A47D0A">
        <w:tc>
          <w:tcPr>
            <w:tcW w:w="1763" w:type="dxa"/>
            <w:tcBorders>
              <w:top w:val="single" w:sz="4" w:space="0" w:color="auto"/>
            </w:tcBorders>
          </w:tcPr>
          <w:p w14:paraId="4703C5BD" w14:textId="32462B6B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5167" w:type="dxa"/>
            <w:tcBorders>
              <w:top w:val="single" w:sz="4" w:space="0" w:color="auto"/>
            </w:tcBorders>
          </w:tcPr>
          <w:p w14:paraId="76C5CDD5" w14:textId="1468601A" w:rsidR="005267DB" w:rsidRPr="00A47D0A" w:rsidRDefault="00A47D0A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Allows a doctor to visualize the lining of the whole colon to look for polyps or cancer</w:t>
            </w:r>
          </w:p>
        </w:tc>
      </w:tr>
    </w:tbl>
    <w:p w14:paraId="58C16945" w14:textId="0EF04F51" w:rsidR="00FF09EC" w:rsidRPr="00A47D0A" w:rsidRDefault="00FF09EC" w:rsidP="00550075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6930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5490"/>
      </w:tblGrid>
      <w:tr w:rsidR="00411939" w:rsidRPr="00A47D0A" w14:paraId="6FF89749" w14:textId="77777777" w:rsidTr="00A47D0A">
        <w:tc>
          <w:tcPr>
            <w:tcW w:w="6930" w:type="dxa"/>
            <w:gridSpan w:val="2"/>
          </w:tcPr>
          <w:p w14:paraId="37D7E1A7" w14:textId="61492705" w:rsidR="00411939" w:rsidRPr="00A47D0A" w:rsidRDefault="00411939" w:rsidP="00411939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ecal immunochemical test (FIT)…</w:t>
            </w:r>
          </w:p>
        </w:tc>
      </w:tr>
      <w:tr w:rsidR="005267DB" w:rsidRPr="00A47D0A" w14:paraId="3DB526AF" w14:textId="77777777" w:rsidTr="00A47D0A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07A829" w14:textId="5CFEAA7B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77CAE4B7" w14:textId="4FB34894" w:rsidR="005267DB" w:rsidRPr="00A47D0A" w:rsidRDefault="00A47D0A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Requires you to use a mini brush to collect stool into a tube at home that you mail in for testing</w:t>
            </w:r>
          </w:p>
        </w:tc>
      </w:tr>
      <w:tr w:rsidR="005267DB" w:rsidRPr="00A47D0A" w14:paraId="4741695C" w14:textId="77777777" w:rsidTr="00A47D0A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E652C2" w14:textId="7E0BD0B1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dation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2684947E" w14:textId="4EAB7022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noProof/>
                <w:sz w:val="24"/>
                <w:szCs w:val="24"/>
              </w:rPr>
              <w:t>No sedation</w:t>
            </w:r>
          </w:p>
        </w:tc>
      </w:tr>
      <w:tr w:rsidR="005267DB" w:rsidRPr="00A47D0A" w14:paraId="7AEACE9D" w14:textId="77777777" w:rsidTr="00A47D0A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B3D98C9" w14:textId="4E529375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  <w:r w:rsidR="00930637"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procedure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3373C21E" w14:textId="512265B5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noProof/>
                <w:sz w:val="24"/>
                <w:szCs w:val="24"/>
              </w:rPr>
              <w:t>5 minutes</w:t>
            </w:r>
          </w:p>
        </w:tc>
      </w:tr>
      <w:tr w:rsidR="005267DB" w:rsidRPr="00A47D0A" w14:paraId="70ABCC5B" w14:textId="77777777" w:rsidTr="00A47D0A">
        <w:trPr>
          <w:trHeight w:val="7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34A4A42" w14:textId="5DFB00EE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y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1D055573" w14:textId="6145A79A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No recovery</w:t>
            </w:r>
          </w:p>
        </w:tc>
      </w:tr>
      <w:tr w:rsidR="005267DB" w:rsidRPr="00A47D0A" w14:paraId="7DD44396" w14:textId="77777777" w:rsidTr="00A47D0A">
        <w:trPr>
          <w:trHeight w:val="7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2AB716" w14:textId="59EB6F38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59BE8A80" w14:textId="6FDCC5BB" w:rsidR="005267DB" w:rsidRPr="00A47D0A" w:rsidRDefault="00A47D0A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Detects microscopic blood in your stool which may be from polyps or cancer</w:t>
            </w:r>
          </w:p>
        </w:tc>
      </w:tr>
    </w:tbl>
    <w:p w14:paraId="341F8256" w14:textId="48E6AB06" w:rsidR="00FF09EC" w:rsidRPr="00A47D0A" w:rsidRDefault="00FF09EC" w:rsidP="00550075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6930" w:type="dxa"/>
        <w:tblInd w:w="-5" w:type="dxa"/>
        <w:tblLook w:val="04A0" w:firstRow="1" w:lastRow="0" w:firstColumn="1" w:lastColumn="0" w:noHBand="0" w:noVBand="1"/>
      </w:tblPr>
      <w:tblGrid>
        <w:gridCol w:w="1530"/>
        <w:gridCol w:w="5400"/>
      </w:tblGrid>
      <w:tr w:rsidR="0025475C" w:rsidRPr="00A47D0A" w14:paraId="787C0747" w14:textId="77777777" w:rsidTr="00A47D0A">
        <w:tc>
          <w:tcPr>
            <w:tcW w:w="6930" w:type="dxa"/>
            <w:gridSpan w:val="2"/>
            <w:tcBorders>
              <w:bottom w:val="single" w:sz="4" w:space="0" w:color="auto"/>
            </w:tcBorders>
          </w:tcPr>
          <w:p w14:paraId="1AEFB193" w14:textId="0573132F" w:rsidR="0025475C" w:rsidRPr="00A47D0A" w:rsidRDefault="0025475C" w:rsidP="00411939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mputed tomography colonography (CTC)…</w:t>
            </w:r>
          </w:p>
        </w:tc>
      </w:tr>
      <w:tr w:rsidR="005267DB" w:rsidRPr="00A47D0A" w14:paraId="5D077064" w14:textId="77777777" w:rsidTr="00A47D0A"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14:paraId="622346BB" w14:textId="24DD72E2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5400" w:type="dxa"/>
            <w:tcBorders>
              <w:left w:val="nil"/>
              <w:bottom w:val="single" w:sz="4" w:space="0" w:color="auto"/>
            </w:tcBorders>
          </w:tcPr>
          <w:p w14:paraId="7E5D515E" w14:textId="5E8D18FC" w:rsidR="005267DB" w:rsidRPr="00A47D0A" w:rsidRDefault="005267DB" w:rsidP="005267DB">
            <w:pPr>
              <w:tabs>
                <w:tab w:val="left" w:pos="18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Performed by a doctor and requires that you to lay in a CT scanner after drinking a contrast liquid and having air pumped into your anus using a small tube</w:t>
            </w:r>
          </w:p>
        </w:tc>
      </w:tr>
      <w:tr w:rsidR="00411939" w:rsidRPr="00A47D0A" w14:paraId="4ED74AB8" w14:textId="77777777" w:rsidTr="00A47D0A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7B4E1D" w14:textId="1458F6B1" w:rsidR="00411939" w:rsidRPr="00A47D0A" w:rsidRDefault="00411939" w:rsidP="00411939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datio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4D0576" w14:textId="02B8AD7E" w:rsidR="00411939" w:rsidRPr="00A47D0A" w:rsidRDefault="005267DB" w:rsidP="00411939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No sedation</w:t>
            </w:r>
          </w:p>
        </w:tc>
      </w:tr>
      <w:tr w:rsidR="00411939" w:rsidRPr="00A47D0A" w14:paraId="0A2CE2DC" w14:textId="77777777" w:rsidTr="00A47D0A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A0456A" w14:textId="4F9B8414" w:rsidR="00411939" w:rsidRPr="00A47D0A" w:rsidRDefault="00411939" w:rsidP="00411939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  <w:r w:rsidR="00930637"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procedure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5A604B" w14:textId="31E562BE" w:rsidR="00411939" w:rsidRPr="00A47D0A" w:rsidRDefault="00411939" w:rsidP="00411939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10-20 minutes</w:t>
            </w:r>
          </w:p>
        </w:tc>
      </w:tr>
      <w:tr w:rsidR="00411939" w:rsidRPr="00A47D0A" w14:paraId="7EB41CAA" w14:textId="77777777" w:rsidTr="00A47D0A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D7E567" w14:textId="7F65A0D3" w:rsidR="00411939" w:rsidRPr="00A47D0A" w:rsidRDefault="00411939" w:rsidP="00411939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y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07BB94" w14:textId="387C98B0" w:rsidR="00411939" w:rsidRPr="00A47D0A" w:rsidRDefault="005267DB" w:rsidP="00411939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No recovery</w:t>
            </w:r>
          </w:p>
        </w:tc>
      </w:tr>
      <w:tr w:rsidR="005267DB" w:rsidRPr="00A47D0A" w14:paraId="29591F02" w14:textId="77777777" w:rsidTr="00A47D0A">
        <w:tc>
          <w:tcPr>
            <w:tcW w:w="1530" w:type="dxa"/>
            <w:tcBorders>
              <w:top w:val="single" w:sz="4" w:space="0" w:color="auto"/>
              <w:right w:val="nil"/>
            </w:tcBorders>
          </w:tcPr>
          <w:p w14:paraId="20B7E301" w14:textId="35AFFD37" w:rsidR="005267DB" w:rsidRPr="00A47D0A" w:rsidRDefault="005267DB" w:rsidP="005267DB">
            <w:pPr>
              <w:tabs>
                <w:tab w:val="left" w:pos="103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</w:tcBorders>
          </w:tcPr>
          <w:p w14:paraId="498C6059" w14:textId="03A756C1" w:rsidR="005267DB" w:rsidRPr="00A47D0A" w:rsidRDefault="00A47D0A" w:rsidP="005267DB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7D0A">
              <w:rPr>
                <w:rFonts w:ascii="Times New Roman" w:hAnsi="Times New Roman" w:cs="Times New Roman"/>
                <w:sz w:val="24"/>
                <w:szCs w:val="24"/>
              </w:rPr>
              <w:t>Allows a doctor to use a CT scanner to make pictures of your whole colon and detect any polyps or cancer</w:t>
            </w:r>
          </w:p>
        </w:tc>
      </w:tr>
    </w:tbl>
    <w:p w14:paraId="71BC78B2" w14:textId="77777777" w:rsidR="00E67F9E" w:rsidRPr="00A47D0A" w:rsidRDefault="00E67F9E" w:rsidP="00550075">
      <w:pPr>
        <w:tabs>
          <w:tab w:val="left" w:pos="1860"/>
        </w:tabs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E6F4B9A" w14:textId="77777777" w:rsidR="00550075" w:rsidRPr="00A47D0A" w:rsidRDefault="00550075" w:rsidP="00EB2B81">
      <w:pPr>
        <w:tabs>
          <w:tab w:val="left" w:pos="3900"/>
        </w:tabs>
        <w:rPr>
          <w:rFonts w:ascii="Times New Roman" w:hAnsi="Times New Roman" w:cs="Times New Roman"/>
          <w:sz w:val="24"/>
          <w:szCs w:val="24"/>
        </w:rPr>
      </w:pPr>
    </w:p>
    <w:p w14:paraId="06CB8D1F" w14:textId="57731A72" w:rsidR="002E268B" w:rsidRDefault="002E26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A9FFB6" w14:textId="77777777" w:rsidR="002E268B" w:rsidRPr="00AE1875" w:rsidRDefault="002E268B" w:rsidP="002E268B">
      <w:pPr>
        <w:rPr>
          <w:rFonts w:ascii="Times New Roman" w:hAnsi="Times New Roman" w:cs="Times New Roman"/>
          <w:sz w:val="24"/>
          <w:szCs w:val="24"/>
        </w:rPr>
      </w:pPr>
      <w:r w:rsidRPr="00AE1875">
        <w:rPr>
          <w:rFonts w:ascii="Times New Roman" w:hAnsi="Times New Roman" w:cs="Times New Roman"/>
          <w:sz w:val="24"/>
          <w:szCs w:val="24"/>
        </w:rPr>
        <w:lastRenderedPageBreak/>
        <w:t>Supplemental Materials 2: Concordance Analysis</w:t>
      </w:r>
    </w:p>
    <w:p w14:paraId="75CA65F8" w14:textId="6508EF03" w:rsidR="00064490" w:rsidRDefault="0006449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tblpY="690"/>
        <w:tblW w:w="0" w:type="auto"/>
        <w:tblLook w:val="04A0" w:firstRow="1" w:lastRow="0" w:firstColumn="1" w:lastColumn="0" w:noHBand="0" w:noVBand="1"/>
      </w:tblPr>
      <w:tblGrid>
        <w:gridCol w:w="966"/>
        <w:gridCol w:w="2337"/>
        <w:gridCol w:w="1726"/>
        <w:gridCol w:w="1499"/>
        <w:gridCol w:w="1477"/>
      </w:tblGrid>
      <w:tr w:rsidR="002E268B" w:rsidRPr="00AE1875" w14:paraId="266D190A" w14:textId="77777777" w:rsidTr="009D14EE">
        <w:tc>
          <w:tcPr>
            <w:tcW w:w="3303" w:type="dxa"/>
            <w:gridSpan w:val="2"/>
            <w:vMerge w:val="restart"/>
          </w:tcPr>
          <w:p w14:paraId="26873657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N=239</w:t>
            </w:r>
          </w:p>
        </w:tc>
        <w:tc>
          <w:tcPr>
            <w:tcW w:w="4702" w:type="dxa"/>
            <w:gridSpan w:val="3"/>
          </w:tcPr>
          <w:p w14:paraId="2C3C754F" w14:textId="77777777" w:rsidR="002E268B" w:rsidRPr="00AE1875" w:rsidRDefault="002E268B" w:rsidP="009D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AHP Derived Preferences</w:t>
            </w:r>
          </w:p>
        </w:tc>
      </w:tr>
      <w:tr w:rsidR="002E268B" w:rsidRPr="00AE1875" w14:paraId="5C03934D" w14:textId="77777777" w:rsidTr="009D14EE">
        <w:trPr>
          <w:trHeight w:val="152"/>
        </w:trPr>
        <w:tc>
          <w:tcPr>
            <w:tcW w:w="3303" w:type="dxa"/>
            <w:gridSpan w:val="2"/>
            <w:vMerge/>
          </w:tcPr>
          <w:p w14:paraId="42665718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14:paraId="6B2811FA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Colonoscopy</w:t>
            </w:r>
          </w:p>
        </w:tc>
        <w:tc>
          <w:tcPr>
            <w:tcW w:w="1499" w:type="dxa"/>
          </w:tcPr>
          <w:p w14:paraId="7B4690FD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</w:tc>
        <w:tc>
          <w:tcPr>
            <w:tcW w:w="1477" w:type="dxa"/>
          </w:tcPr>
          <w:p w14:paraId="5D352CC6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</w:tr>
      <w:tr w:rsidR="002E268B" w:rsidRPr="00AE1875" w14:paraId="0719AD93" w14:textId="77777777" w:rsidTr="009D14EE">
        <w:tc>
          <w:tcPr>
            <w:tcW w:w="966" w:type="dxa"/>
            <w:vMerge w:val="restart"/>
            <w:textDirection w:val="btLr"/>
          </w:tcPr>
          <w:p w14:paraId="1036D5FB" w14:textId="77777777" w:rsidR="002E268B" w:rsidRPr="00AE1875" w:rsidRDefault="002E268B" w:rsidP="009D14E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BABF8" w14:textId="77777777" w:rsidR="002E268B" w:rsidRPr="00AE1875" w:rsidRDefault="002E268B" w:rsidP="009D14E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Stated Pref.</w:t>
            </w:r>
          </w:p>
        </w:tc>
        <w:tc>
          <w:tcPr>
            <w:tcW w:w="2337" w:type="dxa"/>
          </w:tcPr>
          <w:p w14:paraId="14C0FBE6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Colonoscopy</w:t>
            </w:r>
          </w:p>
        </w:tc>
        <w:tc>
          <w:tcPr>
            <w:tcW w:w="1726" w:type="dxa"/>
          </w:tcPr>
          <w:p w14:paraId="4A8C5FE0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99" w:type="dxa"/>
          </w:tcPr>
          <w:p w14:paraId="0646EC7F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7" w:type="dxa"/>
          </w:tcPr>
          <w:p w14:paraId="69EB68A0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E268B" w:rsidRPr="00AE1875" w14:paraId="036B57BE" w14:textId="77777777" w:rsidTr="009D14EE">
        <w:tc>
          <w:tcPr>
            <w:tcW w:w="966" w:type="dxa"/>
            <w:vMerge/>
          </w:tcPr>
          <w:p w14:paraId="7F24A602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C01911D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</w:tc>
        <w:tc>
          <w:tcPr>
            <w:tcW w:w="1726" w:type="dxa"/>
          </w:tcPr>
          <w:p w14:paraId="2328DF14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9" w:type="dxa"/>
          </w:tcPr>
          <w:p w14:paraId="7202B810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7" w:type="dxa"/>
          </w:tcPr>
          <w:p w14:paraId="6D5C27AF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E268B" w:rsidRPr="00AE1875" w14:paraId="4126A19A" w14:textId="77777777" w:rsidTr="009D14EE">
        <w:tc>
          <w:tcPr>
            <w:tcW w:w="966" w:type="dxa"/>
            <w:vMerge/>
          </w:tcPr>
          <w:p w14:paraId="4811CE8B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6E2D7F03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  <w:tc>
          <w:tcPr>
            <w:tcW w:w="1726" w:type="dxa"/>
          </w:tcPr>
          <w:p w14:paraId="626E9218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99" w:type="dxa"/>
          </w:tcPr>
          <w:p w14:paraId="46E7943C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7" w:type="dxa"/>
          </w:tcPr>
          <w:p w14:paraId="3D2EA2C1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E268B" w:rsidRPr="00AE1875" w14:paraId="468C66E8" w14:textId="77777777" w:rsidTr="009D14EE">
        <w:tc>
          <w:tcPr>
            <w:tcW w:w="966" w:type="dxa"/>
            <w:vMerge/>
          </w:tcPr>
          <w:p w14:paraId="02126279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658610D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I would not choose any</w:t>
            </w:r>
          </w:p>
        </w:tc>
        <w:tc>
          <w:tcPr>
            <w:tcW w:w="1726" w:type="dxa"/>
          </w:tcPr>
          <w:p w14:paraId="578FDFD4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9" w:type="dxa"/>
          </w:tcPr>
          <w:p w14:paraId="458AAA06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7" w:type="dxa"/>
          </w:tcPr>
          <w:p w14:paraId="73A97222" w14:textId="77777777" w:rsidR="002E268B" w:rsidRPr="00AE1875" w:rsidRDefault="002E268B" w:rsidP="009D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8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2C62507" w14:textId="77777777" w:rsidR="002E268B" w:rsidRPr="002E268B" w:rsidRDefault="002E268B" w:rsidP="002E268B">
      <w:pPr>
        <w:rPr>
          <w:rFonts w:ascii="Times New Roman" w:hAnsi="Times New Roman" w:cs="Times New Roman"/>
          <w:sz w:val="24"/>
          <w:szCs w:val="24"/>
        </w:rPr>
      </w:pPr>
    </w:p>
    <w:sectPr w:rsidR="002E268B" w:rsidRPr="002E268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31640" w14:textId="77777777" w:rsidR="006025EF" w:rsidRDefault="006025EF" w:rsidP="00F6090A">
      <w:pPr>
        <w:spacing w:after="0" w:line="240" w:lineRule="auto"/>
      </w:pPr>
      <w:r>
        <w:separator/>
      </w:r>
    </w:p>
  </w:endnote>
  <w:endnote w:type="continuationSeparator" w:id="0">
    <w:p w14:paraId="5A1AC9AB" w14:textId="77777777" w:rsidR="006025EF" w:rsidRDefault="006025EF" w:rsidP="00F60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6438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0406E" w14:textId="77777777" w:rsidR="00F6090A" w:rsidRDefault="00F609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F49B33" w14:textId="77777777" w:rsidR="00F6090A" w:rsidRDefault="00F60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8DDFF" w14:textId="77777777" w:rsidR="006025EF" w:rsidRDefault="006025EF" w:rsidP="00F6090A">
      <w:pPr>
        <w:spacing w:after="0" w:line="240" w:lineRule="auto"/>
      </w:pPr>
      <w:r>
        <w:separator/>
      </w:r>
    </w:p>
  </w:footnote>
  <w:footnote w:type="continuationSeparator" w:id="0">
    <w:p w14:paraId="12CBFAD6" w14:textId="77777777" w:rsidR="006025EF" w:rsidRDefault="006025EF" w:rsidP="00F60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46B61"/>
    <w:multiLevelType w:val="hybridMultilevel"/>
    <w:tmpl w:val="327294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77DB6"/>
    <w:multiLevelType w:val="hybridMultilevel"/>
    <w:tmpl w:val="0D640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451F6"/>
    <w:multiLevelType w:val="hybridMultilevel"/>
    <w:tmpl w:val="C9844136"/>
    <w:lvl w:ilvl="0" w:tplc="C64270B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44929"/>
    <w:multiLevelType w:val="hybridMultilevel"/>
    <w:tmpl w:val="6680B5D8"/>
    <w:lvl w:ilvl="0" w:tplc="ADF654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230F6D"/>
    <w:multiLevelType w:val="hybridMultilevel"/>
    <w:tmpl w:val="E1AC1E06"/>
    <w:lvl w:ilvl="0" w:tplc="442817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F768A"/>
    <w:multiLevelType w:val="hybridMultilevel"/>
    <w:tmpl w:val="AB00B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B1523"/>
    <w:multiLevelType w:val="hybridMultilevel"/>
    <w:tmpl w:val="ED6CF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AC6385"/>
    <w:multiLevelType w:val="hybridMultilevel"/>
    <w:tmpl w:val="70BAF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708BF"/>
    <w:multiLevelType w:val="hybridMultilevel"/>
    <w:tmpl w:val="8F147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F63653"/>
    <w:multiLevelType w:val="hybridMultilevel"/>
    <w:tmpl w:val="7A269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3052A"/>
    <w:multiLevelType w:val="hybridMultilevel"/>
    <w:tmpl w:val="84B0E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EE177E"/>
    <w:multiLevelType w:val="hybridMultilevel"/>
    <w:tmpl w:val="25929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4A636D"/>
    <w:multiLevelType w:val="hybridMultilevel"/>
    <w:tmpl w:val="1E805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222221"/>
    <w:multiLevelType w:val="hybridMultilevel"/>
    <w:tmpl w:val="0108D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DA24C3"/>
    <w:multiLevelType w:val="hybridMultilevel"/>
    <w:tmpl w:val="B69C0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116622"/>
    <w:multiLevelType w:val="hybridMultilevel"/>
    <w:tmpl w:val="0D640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C23867"/>
    <w:multiLevelType w:val="hybridMultilevel"/>
    <w:tmpl w:val="178EE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FB59B4"/>
    <w:multiLevelType w:val="hybridMultilevel"/>
    <w:tmpl w:val="E1AC1E06"/>
    <w:lvl w:ilvl="0" w:tplc="442817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2C135A"/>
    <w:multiLevelType w:val="hybridMultilevel"/>
    <w:tmpl w:val="0E3A0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1F1AB1"/>
    <w:multiLevelType w:val="hybridMultilevel"/>
    <w:tmpl w:val="2228D934"/>
    <w:lvl w:ilvl="0" w:tplc="38D484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6202FE"/>
    <w:multiLevelType w:val="hybridMultilevel"/>
    <w:tmpl w:val="26364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6E3748"/>
    <w:multiLevelType w:val="hybridMultilevel"/>
    <w:tmpl w:val="2F8EAC42"/>
    <w:lvl w:ilvl="0" w:tplc="91FAC9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0C15B9"/>
    <w:multiLevelType w:val="hybridMultilevel"/>
    <w:tmpl w:val="08946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425475"/>
    <w:multiLevelType w:val="hybridMultilevel"/>
    <w:tmpl w:val="B6A67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440360"/>
    <w:multiLevelType w:val="hybridMultilevel"/>
    <w:tmpl w:val="72045F60"/>
    <w:lvl w:ilvl="0" w:tplc="56FEE3A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233212"/>
    <w:multiLevelType w:val="hybridMultilevel"/>
    <w:tmpl w:val="7A0E0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AB0C2D"/>
    <w:multiLevelType w:val="hybridMultilevel"/>
    <w:tmpl w:val="BBD8D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C50812"/>
    <w:multiLevelType w:val="hybridMultilevel"/>
    <w:tmpl w:val="B6F2E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18"/>
  </w:num>
  <w:num w:numId="4">
    <w:abstractNumId w:val="7"/>
  </w:num>
  <w:num w:numId="5">
    <w:abstractNumId w:val="27"/>
  </w:num>
  <w:num w:numId="6">
    <w:abstractNumId w:val="14"/>
  </w:num>
  <w:num w:numId="7">
    <w:abstractNumId w:val="5"/>
  </w:num>
  <w:num w:numId="8">
    <w:abstractNumId w:val="23"/>
  </w:num>
  <w:num w:numId="9">
    <w:abstractNumId w:val="26"/>
  </w:num>
  <w:num w:numId="10">
    <w:abstractNumId w:val="12"/>
  </w:num>
  <w:num w:numId="11">
    <w:abstractNumId w:val="9"/>
  </w:num>
  <w:num w:numId="12">
    <w:abstractNumId w:val="8"/>
  </w:num>
  <w:num w:numId="13">
    <w:abstractNumId w:val="13"/>
  </w:num>
  <w:num w:numId="14">
    <w:abstractNumId w:val="25"/>
  </w:num>
  <w:num w:numId="15">
    <w:abstractNumId w:val="1"/>
  </w:num>
  <w:num w:numId="16">
    <w:abstractNumId w:val="6"/>
  </w:num>
  <w:num w:numId="17">
    <w:abstractNumId w:val="17"/>
  </w:num>
  <w:num w:numId="18">
    <w:abstractNumId w:val="15"/>
  </w:num>
  <w:num w:numId="19">
    <w:abstractNumId w:val="19"/>
  </w:num>
  <w:num w:numId="20">
    <w:abstractNumId w:val="4"/>
  </w:num>
  <w:num w:numId="21">
    <w:abstractNumId w:val="16"/>
  </w:num>
  <w:num w:numId="22">
    <w:abstractNumId w:val="3"/>
  </w:num>
  <w:num w:numId="23">
    <w:abstractNumId w:val="20"/>
  </w:num>
  <w:num w:numId="24">
    <w:abstractNumId w:val="10"/>
  </w:num>
  <w:num w:numId="25">
    <w:abstractNumId w:val="24"/>
  </w:num>
  <w:num w:numId="26">
    <w:abstractNumId w:val="2"/>
  </w:num>
  <w:num w:numId="27">
    <w:abstractNumId w:val="0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4D6"/>
    <w:rsid w:val="00022644"/>
    <w:rsid w:val="000344D8"/>
    <w:rsid w:val="00064490"/>
    <w:rsid w:val="00066EA6"/>
    <w:rsid w:val="00127944"/>
    <w:rsid w:val="00167E41"/>
    <w:rsid w:val="00191D31"/>
    <w:rsid w:val="001B001A"/>
    <w:rsid w:val="001E16CF"/>
    <w:rsid w:val="00200BAE"/>
    <w:rsid w:val="002015DA"/>
    <w:rsid w:val="00217E5B"/>
    <w:rsid w:val="0022478B"/>
    <w:rsid w:val="0025475C"/>
    <w:rsid w:val="00290E5B"/>
    <w:rsid w:val="002B3A30"/>
    <w:rsid w:val="002B43C2"/>
    <w:rsid w:val="002C0413"/>
    <w:rsid w:val="002C0459"/>
    <w:rsid w:val="002E268B"/>
    <w:rsid w:val="00392846"/>
    <w:rsid w:val="003C0B1A"/>
    <w:rsid w:val="003D1737"/>
    <w:rsid w:val="003E6F85"/>
    <w:rsid w:val="003F2118"/>
    <w:rsid w:val="00411939"/>
    <w:rsid w:val="004157A0"/>
    <w:rsid w:val="00416C1A"/>
    <w:rsid w:val="00441204"/>
    <w:rsid w:val="00454318"/>
    <w:rsid w:val="004A0F33"/>
    <w:rsid w:val="00500BCB"/>
    <w:rsid w:val="00503EF6"/>
    <w:rsid w:val="005267DB"/>
    <w:rsid w:val="00550075"/>
    <w:rsid w:val="00581875"/>
    <w:rsid w:val="005854DB"/>
    <w:rsid w:val="00586DD7"/>
    <w:rsid w:val="005A1428"/>
    <w:rsid w:val="005B0B1B"/>
    <w:rsid w:val="005C0F79"/>
    <w:rsid w:val="005C3B78"/>
    <w:rsid w:val="005E6418"/>
    <w:rsid w:val="005F22FD"/>
    <w:rsid w:val="006025EF"/>
    <w:rsid w:val="006456B7"/>
    <w:rsid w:val="006477E9"/>
    <w:rsid w:val="00667332"/>
    <w:rsid w:val="00685504"/>
    <w:rsid w:val="006A26C7"/>
    <w:rsid w:val="006B3397"/>
    <w:rsid w:val="006B6D20"/>
    <w:rsid w:val="006D27E1"/>
    <w:rsid w:val="006E59B2"/>
    <w:rsid w:val="00741CD6"/>
    <w:rsid w:val="007B147D"/>
    <w:rsid w:val="007B6BCA"/>
    <w:rsid w:val="007F0BE1"/>
    <w:rsid w:val="00815A85"/>
    <w:rsid w:val="00841388"/>
    <w:rsid w:val="008533C4"/>
    <w:rsid w:val="008A63F4"/>
    <w:rsid w:val="008E25E6"/>
    <w:rsid w:val="008F5451"/>
    <w:rsid w:val="00921E59"/>
    <w:rsid w:val="00930637"/>
    <w:rsid w:val="009A7CD1"/>
    <w:rsid w:val="009C3967"/>
    <w:rsid w:val="009C3ABB"/>
    <w:rsid w:val="00A47D0A"/>
    <w:rsid w:val="00A769FA"/>
    <w:rsid w:val="00A8238D"/>
    <w:rsid w:val="00AC0914"/>
    <w:rsid w:val="00AD1E34"/>
    <w:rsid w:val="00AD2A0A"/>
    <w:rsid w:val="00B254A4"/>
    <w:rsid w:val="00B35C14"/>
    <w:rsid w:val="00B40418"/>
    <w:rsid w:val="00B44D3E"/>
    <w:rsid w:val="00B7233B"/>
    <w:rsid w:val="00B7553B"/>
    <w:rsid w:val="00BA608D"/>
    <w:rsid w:val="00BE3BE9"/>
    <w:rsid w:val="00C0196F"/>
    <w:rsid w:val="00C269EA"/>
    <w:rsid w:val="00C31050"/>
    <w:rsid w:val="00C4003B"/>
    <w:rsid w:val="00CF6DCC"/>
    <w:rsid w:val="00CF7449"/>
    <w:rsid w:val="00D028F3"/>
    <w:rsid w:val="00D063C3"/>
    <w:rsid w:val="00D10598"/>
    <w:rsid w:val="00D22DD5"/>
    <w:rsid w:val="00D93885"/>
    <w:rsid w:val="00DC1A8D"/>
    <w:rsid w:val="00E21F97"/>
    <w:rsid w:val="00E252F5"/>
    <w:rsid w:val="00E453BE"/>
    <w:rsid w:val="00E67F9E"/>
    <w:rsid w:val="00E75734"/>
    <w:rsid w:val="00EB260A"/>
    <w:rsid w:val="00EB2B81"/>
    <w:rsid w:val="00EB3D47"/>
    <w:rsid w:val="00ED4378"/>
    <w:rsid w:val="00EE75E6"/>
    <w:rsid w:val="00F0370E"/>
    <w:rsid w:val="00F3283E"/>
    <w:rsid w:val="00F34AB3"/>
    <w:rsid w:val="00F44F70"/>
    <w:rsid w:val="00F6090A"/>
    <w:rsid w:val="00F825DE"/>
    <w:rsid w:val="00F8356D"/>
    <w:rsid w:val="00FA04D6"/>
    <w:rsid w:val="00FA0860"/>
    <w:rsid w:val="00FA3AA4"/>
    <w:rsid w:val="00FA4CFE"/>
    <w:rsid w:val="00FF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A8A1"/>
  <w15:chartTrackingRefBased/>
  <w15:docId w15:val="{A1D2A56C-D061-4B07-8149-9C0D81F0C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4D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54318"/>
    <w:rPr>
      <w:color w:val="0000FF"/>
      <w:u w:val="single"/>
    </w:rPr>
  </w:style>
  <w:style w:type="table" w:styleId="TableGrid">
    <w:name w:val="Table Grid"/>
    <w:basedOn w:val="TableNormal"/>
    <w:uiPriority w:val="39"/>
    <w:rsid w:val="0055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0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A"/>
  </w:style>
  <w:style w:type="paragraph" w:styleId="Footer">
    <w:name w:val="footer"/>
    <w:basedOn w:val="Normal"/>
    <w:link w:val="FooterChar"/>
    <w:uiPriority w:val="99"/>
    <w:unhideWhenUsed/>
    <w:rsid w:val="00F60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A"/>
  </w:style>
  <w:style w:type="character" w:styleId="CommentReference">
    <w:name w:val="annotation reference"/>
    <w:basedOn w:val="DefaultParagraphFont"/>
    <w:uiPriority w:val="99"/>
    <w:semiHidden/>
    <w:unhideWhenUsed/>
    <w:rsid w:val="00667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3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3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33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C0914"/>
    <w:pPr>
      <w:ind w:left="720"/>
      <w:contextualSpacing/>
    </w:pPr>
  </w:style>
  <w:style w:type="character" w:customStyle="1" w:styleId="bullet">
    <w:name w:val="bullet"/>
    <w:basedOn w:val="DefaultParagraphFont"/>
    <w:rsid w:val="00E75734"/>
  </w:style>
  <w:style w:type="character" w:styleId="HTMLCite">
    <w:name w:val="HTML Cite"/>
    <w:basedOn w:val="DefaultParagraphFont"/>
    <w:uiPriority w:val="99"/>
    <w:semiHidden/>
    <w:unhideWhenUsed/>
    <w:rsid w:val="00E75734"/>
    <w:rPr>
      <w:i/>
      <w:iCs/>
    </w:rPr>
  </w:style>
  <w:style w:type="character" w:customStyle="1" w:styleId="author">
    <w:name w:val="author"/>
    <w:basedOn w:val="DefaultParagraphFont"/>
    <w:rsid w:val="00E75734"/>
  </w:style>
  <w:style w:type="character" w:customStyle="1" w:styleId="articletitle">
    <w:name w:val="articletitle"/>
    <w:basedOn w:val="DefaultParagraphFont"/>
    <w:rsid w:val="00E75734"/>
  </w:style>
  <w:style w:type="character" w:customStyle="1" w:styleId="journaltitle">
    <w:name w:val="journaltitle"/>
    <w:basedOn w:val="DefaultParagraphFont"/>
    <w:rsid w:val="00E75734"/>
  </w:style>
  <w:style w:type="character" w:customStyle="1" w:styleId="pubyear">
    <w:name w:val="pubyear"/>
    <w:basedOn w:val="DefaultParagraphFont"/>
    <w:rsid w:val="00E75734"/>
  </w:style>
  <w:style w:type="character" w:customStyle="1" w:styleId="vol">
    <w:name w:val="vol"/>
    <w:basedOn w:val="DefaultParagraphFont"/>
    <w:rsid w:val="00E75734"/>
  </w:style>
  <w:style w:type="character" w:customStyle="1" w:styleId="pagefirst">
    <w:name w:val="pagefirst"/>
    <w:basedOn w:val="DefaultParagraphFont"/>
    <w:rsid w:val="00E75734"/>
  </w:style>
  <w:style w:type="character" w:customStyle="1" w:styleId="pagelast">
    <w:name w:val="pagelast"/>
    <w:basedOn w:val="DefaultParagraphFont"/>
    <w:rsid w:val="00E75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7E066-D2E2-4EAC-8F72-34124970A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</dc:creator>
  <cp:keywords/>
  <dc:description/>
  <cp:lastModifiedBy>Travis</cp:lastModifiedBy>
  <cp:revision>2</cp:revision>
  <dcterms:created xsi:type="dcterms:W3CDTF">2021-06-08T18:00:00Z</dcterms:created>
  <dcterms:modified xsi:type="dcterms:W3CDTF">2021-06-08T18:00:00Z</dcterms:modified>
</cp:coreProperties>
</file>